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AD7C5B" w14:textId="366E3AC9" w:rsidR="00843ACE" w:rsidRPr="00FE42A1" w:rsidRDefault="00E05F5C" w:rsidP="00FE42A1">
      <w:pPr>
        <w:jc w:val="center"/>
        <w:outlineLvl w:val="0"/>
        <w:rPr>
          <w:b/>
        </w:rPr>
      </w:pPr>
      <w:r w:rsidRPr="00FE42A1">
        <w:rPr>
          <w:b/>
        </w:rPr>
        <w:t>Supplementary</w:t>
      </w:r>
      <w:r w:rsidR="009B2D3A" w:rsidRPr="00FE42A1">
        <w:rPr>
          <w:b/>
        </w:rPr>
        <w:t xml:space="preserve"> </w:t>
      </w:r>
      <w:r w:rsidR="0093733C">
        <w:rPr>
          <w:b/>
        </w:rPr>
        <w:t>Information</w:t>
      </w:r>
      <w:r w:rsidR="00FE42A1">
        <w:rPr>
          <w:b/>
        </w:rPr>
        <w:t>:</w:t>
      </w:r>
    </w:p>
    <w:p w14:paraId="575DE1E7" w14:textId="77E3E11F" w:rsidR="00FE42A1" w:rsidRDefault="00FE42A1" w:rsidP="00FE42A1">
      <w:pPr>
        <w:jc w:val="center"/>
        <w:rPr>
          <w:rFonts w:eastAsia="Times New Roman"/>
          <w:b/>
          <w:color w:val="000000"/>
        </w:rPr>
      </w:pPr>
      <w:r w:rsidRPr="00FE42A1">
        <w:rPr>
          <w:rFonts w:eastAsia="Times New Roman"/>
          <w:b/>
          <w:color w:val="000000"/>
        </w:rPr>
        <w:t>Penetrance and pleiotropy of polygenic risk scores for schizophr</w:t>
      </w:r>
      <w:r w:rsidR="00A07C53">
        <w:rPr>
          <w:rFonts w:eastAsia="Times New Roman"/>
          <w:b/>
          <w:color w:val="000000"/>
        </w:rPr>
        <w:t>enia in 106</w:t>
      </w:r>
      <w:r w:rsidR="007640EB">
        <w:rPr>
          <w:rFonts w:eastAsia="Times New Roman"/>
          <w:b/>
          <w:color w:val="000000"/>
        </w:rPr>
        <w:t>,</w:t>
      </w:r>
      <w:r w:rsidR="000C4DE7">
        <w:rPr>
          <w:rFonts w:eastAsia="Times New Roman"/>
          <w:b/>
          <w:color w:val="000000"/>
        </w:rPr>
        <w:t>160</w:t>
      </w:r>
      <w:r w:rsidR="007640EB">
        <w:rPr>
          <w:rFonts w:eastAsia="Times New Roman"/>
          <w:b/>
          <w:color w:val="000000"/>
        </w:rPr>
        <w:t xml:space="preserve"> patients across four </w:t>
      </w:r>
      <w:r w:rsidRPr="00FE42A1">
        <w:rPr>
          <w:rFonts w:eastAsia="Times New Roman"/>
          <w:b/>
          <w:color w:val="000000"/>
        </w:rPr>
        <w:t>healthcare systems</w:t>
      </w:r>
    </w:p>
    <w:p w14:paraId="5E308474" w14:textId="77777777" w:rsidR="00915CC8" w:rsidRPr="00FE42A1" w:rsidRDefault="00915CC8" w:rsidP="00FE42A1">
      <w:pPr>
        <w:jc w:val="center"/>
        <w:rPr>
          <w:rFonts w:eastAsia="Times New Roman"/>
          <w:b/>
        </w:rPr>
      </w:pPr>
    </w:p>
    <w:p w14:paraId="60259AB2" w14:textId="5C5483A3" w:rsidR="00915CC8" w:rsidRPr="00915CC8" w:rsidRDefault="00915CC8" w:rsidP="00915CC8">
      <w:pPr>
        <w:jc w:val="center"/>
      </w:pPr>
      <w:r w:rsidRPr="00915CC8">
        <w:rPr>
          <w:color w:val="000000"/>
        </w:rPr>
        <w:t xml:space="preserve">Amanda B Zheutlin, Jessica Dennis, </w:t>
      </w:r>
      <w:r w:rsidR="006B533C">
        <w:rPr>
          <w:color w:val="000000"/>
        </w:rPr>
        <w:t xml:space="preserve">Richard </w:t>
      </w:r>
      <w:proofErr w:type="spellStart"/>
      <w:r w:rsidR="006B533C">
        <w:rPr>
          <w:color w:val="000000"/>
        </w:rPr>
        <w:t>Karlsson</w:t>
      </w:r>
      <w:proofErr w:type="spellEnd"/>
      <w:r w:rsidR="006B533C">
        <w:rPr>
          <w:color w:val="000000"/>
        </w:rPr>
        <w:t xml:space="preserve"> </w:t>
      </w:r>
      <w:proofErr w:type="spellStart"/>
      <w:r w:rsidR="006B533C">
        <w:rPr>
          <w:color w:val="000000"/>
        </w:rPr>
        <w:t>Linnér</w:t>
      </w:r>
      <w:proofErr w:type="spellEnd"/>
      <w:r w:rsidR="006B533C">
        <w:rPr>
          <w:color w:val="000000"/>
        </w:rPr>
        <w:t xml:space="preserve">, </w:t>
      </w:r>
      <w:r w:rsidR="00E502CF">
        <w:rPr>
          <w:color w:val="000000"/>
        </w:rPr>
        <w:t xml:space="preserve">Arden </w:t>
      </w:r>
      <w:proofErr w:type="spellStart"/>
      <w:r w:rsidR="00E502CF">
        <w:rPr>
          <w:color w:val="000000"/>
        </w:rPr>
        <w:t>Moscati</w:t>
      </w:r>
      <w:proofErr w:type="spellEnd"/>
      <w:r w:rsidR="00E502CF">
        <w:rPr>
          <w:color w:val="000000"/>
        </w:rPr>
        <w:t xml:space="preserve">, </w:t>
      </w:r>
      <w:r w:rsidRPr="00915CC8">
        <w:rPr>
          <w:color w:val="000000"/>
        </w:rPr>
        <w:t xml:space="preserve">Nicole </w:t>
      </w:r>
      <w:proofErr w:type="spellStart"/>
      <w:r w:rsidRPr="00915CC8">
        <w:rPr>
          <w:color w:val="000000"/>
        </w:rPr>
        <w:t>Restrepo</w:t>
      </w:r>
      <w:proofErr w:type="spellEnd"/>
      <w:r w:rsidRPr="00915CC8">
        <w:rPr>
          <w:color w:val="000000"/>
        </w:rPr>
        <w:t xml:space="preserve">, Peter Straub, Douglas </w:t>
      </w:r>
      <w:proofErr w:type="spellStart"/>
      <w:r w:rsidRPr="00915CC8">
        <w:rPr>
          <w:color w:val="000000"/>
        </w:rPr>
        <w:t>Ruderfer</w:t>
      </w:r>
      <w:proofErr w:type="spellEnd"/>
      <w:r w:rsidRPr="00915CC8">
        <w:rPr>
          <w:color w:val="000000"/>
        </w:rPr>
        <w:t xml:space="preserve">, </w:t>
      </w:r>
      <w:r w:rsidR="00020E5B">
        <w:rPr>
          <w:color w:val="000000"/>
        </w:rPr>
        <w:t xml:space="preserve">Victor M Castro, </w:t>
      </w:r>
      <w:r w:rsidR="00ED5A8A">
        <w:rPr>
          <w:color w:val="000000"/>
        </w:rPr>
        <w:t xml:space="preserve">Chia-Yen Chen, </w:t>
      </w:r>
      <w:r w:rsidR="00E502CF">
        <w:rPr>
          <w:color w:val="000000"/>
        </w:rPr>
        <w:t xml:space="preserve">Tian Ge, Laura M </w:t>
      </w:r>
      <w:proofErr w:type="spellStart"/>
      <w:r w:rsidR="00E502CF">
        <w:rPr>
          <w:color w:val="000000"/>
        </w:rPr>
        <w:t>Huckins</w:t>
      </w:r>
      <w:proofErr w:type="spellEnd"/>
      <w:r w:rsidR="00E502CF">
        <w:rPr>
          <w:color w:val="000000"/>
        </w:rPr>
        <w:t xml:space="preserve">, Alexander </w:t>
      </w:r>
      <w:proofErr w:type="spellStart"/>
      <w:r w:rsidR="00E502CF">
        <w:rPr>
          <w:color w:val="000000"/>
        </w:rPr>
        <w:t>Charney</w:t>
      </w:r>
      <w:proofErr w:type="spellEnd"/>
      <w:r w:rsidR="00E502CF">
        <w:rPr>
          <w:color w:val="000000"/>
        </w:rPr>
        <w:t xml:space="preserve">, </w:t>
      </w:r>
      <w:r w:rsidR="00A607BA">
        <w:rPr>
          <w:color w:val="000000"/>
        </w:rPr>
        <w:t xml:space="preserve">H Lester Kirchner, </w:t>
      </w:r>
      <w:r w:rsidR="00E502CF">
        <w:rPr>
          <w:color w:val="000000"/>
        </w:rPr>
        <w:t xml:space="preserve">Eli A Stahl, </w:t>
      </w:r>
      <w:r w:rsidRPr="00915CC8">
        <w:rPr>
          <w:color w:val="000000"/>
        </w:rPr>
        <w:t>Christopher</w:t>
      </w:r>
      <w:r w:rsidR="00A607BA">
        <w:rPr>
          <w:color w:val="000000"/>
        </w:rPr>
        <w:t xml:space="preserve"> F</w:t>
      </w:r>
      <w:r w:rsidRPr="00915CC8">
        <w:rPr>
          <w:color w:val="000000"/>
        </w:rPr>
        <w:t xml:space="preserve"> </w:t>
      </w:r>
      <w:proofErr w:type="spellStart"/>
      <w:r w:rsidRPr="00915CC8">
        <w:rPr>
          <w:color w:val="000000"/>
        </w:rPr>
        <w:t>Chabris</w:t>
      </w:r>
      <w:proofErr w:type="spellEnd"/>
      <w:r w:rsidRPr="00915CC8">
        <w:rPr>
          <w:color w:val="000000"/>
        </w:rPr>
        <w:t xml:space="preserve">, Lea </w:t>
      </w:r>
      <w:r w:rsidR="000C3F0E">
        <w:rPr>
          <w:color w:val="000000"/>
        </w:rPr>
        <w:t xml:space="preserve">K </w:t>
      </w:r>
      <w:r w:rsidRPr="00915CC8">
        <w:rPr>
          <w:color w:val="000000"/>
        </w:rPr>
        <w:t xml:space="preserve">Davis, &amp; Jordan W </w:t>
      </w:r>
      <w:proofErr w:type="spellStart"/>
      <w:r w:rsidRPr="00915CC8">
        <w:rPr>
          <w:color w:val="000000"/>
        </w:rPr>
        <w:t>Smolle</w:t>
      </w:r>
      <w:r>
        <w:rPr>
          <w:color w:val="000000"/>
        </w:rPr>
        <w:t>r</w:t>
      </w:r>
      <w:proofErr w:type="spellEnd"/>
    </w:p>
    <w:p w14:paraId="47B037FB" w14:textId="77777777" w:rsidR="00FE42A1" w:rsidRDefault="00FE42A1"/>
    <w:p w14:paraId="2A4E6B04" w14:textId="77777777" w:rsidR="0043042C" w:rsidRPr="008F7117" w:rsidRDefault="0043042C"/>
    <w:p w14:paraId="0DB6ABF0" w14:textId="77777777" w:rsidR="008F7117" w:rsidRDefault="008F7117" w:rsidP="00FF0B0E">
      <w:pPr>
        <w:outlineLvl w:val="0"/>
      </w:pPr>
      <w:r>
        <w:t>Supplementary Methods</w:t>
      </w:r>
    </w:p>
    <w:p w14:paraId="33EECED6" w14:textId="1D4D73C5" w:rsidR="009B2D3A" w:rsidRDefault="008F7117" w:rsidP="008F7117">
      <w:r>
        <w:t xml:space="preserve">Supplementary </w:t>
      </w:r>
      <w:r w:rsidRPr="008F7117">
        <w:t>Table</w:t>
      </w:r>
      <w:r w:rsidR="00B80514">
        <w:t xml:space="preserve">s </w:t>
      </w:r>
      <w:r w:rsidR="00A6059C">
        <w:t xml:space="preserve">(see </w:t>
      </w:r>
      <w:r w:rsidR="00B80514">
        <w:t>SupplementaryTables.xlsx</w:t>
      </w:r>
      <w:r w:rsidR="00A6059C">
        <w:t>)</w:t>
      </w:r>
    </w:p>
    <w:p w14:paraId="7E5243DC" w14:textId="794C88C8" w:rsidR="00BD08E8" w:rsidRDefault="00BD08E8" w:rsidP="008F7117">
      <w:r>
        <w:tab/>
        <w:t xml:space="preserve">Table S1. </w:t>
      </w:r>
      <w:r w:rsidR="00C44E3F">
        <w:t>LD-pruned</w:t>
      </w:r>
      <w:r w:rsidR="00413B65">
        <w:t xml:space="preserve"> </w:t>
      </w:r>
      <w:r>
        <w:t>Schizophrenia PRS PheWAS Meta-Analysis</w:t>
      </w:r>
    </w:p>
    <w:p w14:paraId="44E04D62" w14:textId="0FCBEEED" w:rsidR="00413B65" w:rsidRDefault="00413B65" w:rsidP="008F7117">
      <w:r>
        <w:tab/>
        <w:t>Table S2. Bayesian Schizophrenia PRS PheWAS Meta-Analysis</w:t>
      </w:r>
    </w:p>
    <w:p w14:paraId="4E7F18DE" w14:textId="0D97A670" w:rsidR="00D65911" w:rsidRDefault="00BD07F9" w:rsidP="008F7117">
      <w:r>
        <w:tab/>
        <w:t>Table S3</w:t>
      </w:r>
      <w:r w:rsidR="00D65911">
        <w:t xml:space="preserve">. </w:t>
      </w:r>
      <w:r w:rsidR="00C44E3F">
        <w:t>LD-pruned</w:t>
      </w:r>
      <w:r>
        <w:t xml:space="preserve"> </w:t>
      </w:r>
      <w:r w:rsidR="00DF015E">
        <w:t xml:space="preserve">Schizophrenia </w:t>
      </w:r>
      <w:r w:rsidR="00B323A1">
        <w:t>PRS</w:t>
      </w:r>
      <w:r w:rsidR="00B361D0">
        <w:t xml:space="preserve"> PheWAS Results </w:t>
      </w:r>
      <w:r w:rsidR="00B323A1">
        <w:t>by</w:t>
      </w:r>
      <w:r w:rsidR="00B361D0">
        <w:t xml:space="preserve"> Site</w:t>
      </w:r>
    </w:p>
    <w:p w14:paraId="1918E01A" w14:textId="721304D9" w:rsidR="00B724EB" w:rsidRDefault="00BD07F9" w:rsidP="008F7117">
      <w:r>
        <w:tab/>
        <w:t>Table S4</w:t>
      </w:r>
      <w:r w:rsidR="00B724EB">
        <w:t xml:space="preserve">. Bayesian Schizophrenia PRS PheWAS </w:t>
      </w:r>
      <w:r>
        <w:t>Results by Site</w:t>
      </w:r>
    </w:p>
    <w:p w14:paraId="4CD2D692" w14:textId="54515357" w:rsidR="00D81B85" w:rsidRDefault="00BD07F9" w:rsidP="00D81B85">
      <w:pPr>
        <w:ind w:left="720"/>
      </w:pPr>
      <w:r>
        <w:t>Table S5</w:t>
      </w:r>
      <w:r w:rsidR="00D81B85">
        <w:t xml:space="preserve">. </w:t>
      </w:r>
      <w:r w:rsidR="00A6059C">
        <w:t>Sensitivity Analyses</w:t>
      </w:r>
      <w:r w:rsidR="00D81B85">
        <w:t xml:space="preserve"> </w:t>
      </w:r>
      <w:r w:rsidR="00A6059C">
        <w:t>for Schizophrenia PRS PheWAS</w:t>
      </w:r>
    </w:p>
    <w:p w14:paraId="3619D587" w14:textId="7A0A3E89" w:rsidR="008049D8" w:rsidRDefault="00BD07F9" w:rsidP="00D81B85">
      <w:pPr>
        <w:ind w:left="720"/>
      </w:pPr>
      <w:r>
        <w:t>Table S6</w:t>
      </w:r>
      <w:r w:rsidR="0014753F">
        <w:t xml:space="preserve">. Biobank and Hospital </w:t>
      </w:r>
      <w:r w:rsidR="00F10E65">
        <w:t xml:space="preserve">Demographics and </w:t>
      </w:r>
      <w:r w:rsidR="0014753F">
        <w:t>Case Prevalence</w:t>
      </w:r>
    </w:p>
    <w:p w14:paraId="39323BFC" w14:textId="39D1D806" w:rsidR="00BD07F9" w:rsidRDefault="008F7117" w:rsidP="00FF0B0E">
      <w:pPr>
        <w:outlineLvl w:val="0"/>
      </w:pPr>
      <w:r>
        <w:t>Supplementary Figures</w:t>
      </w:r>
      <w:r w:rsidR="00B80514">
        <w:t xml:space="preserve"> (see SupplementaryFigures.pdf)</w:t>
      </w:r>
    </w:p>
    <w:p w14:paraId="795FD6F3" w14:textId="70B62CCB" w:rsidR="00BD535E" w:rsidRDefault="00D3038D" w:rsidP="00BD535E">
      <w:r>
        <w:tab/>
      </w:r>
      <w:r w:rsidR="00C34241">
        <w:t>Figure S1</w:t>
      </w:r>
      <w:r w:rsidR="00BD535E">
        <w:t xml:space="preserve">. </w:t>
      </w:r>
      <w:r w:rsidR="00BD535E" w:rsidRPr="00BD535E">
        <w:rPr>
          <w:iCs/>
          <w:color w:val="000000"/>
        </w:rPr>
        <w:t xml:space="preserve">Odds Ratios for Top </w:t>
      </w:r>
      <w:r w:rsidR="008A1139">
        <w:rPr>
          <w:iCs/>
          <w:color w:val="000000"/>
        </w:rPr>
        <w:t xml:space="preserve">Bayesian </w:t>
      </w:r>
      <w:r w:rsidR="00BD535E" w:rsidRPr="00BD535E">
        <w:rPr>
          <w:iCs/>
          <w:color w:val="000000"/>
        </w:rPr>
        <w:t xml:space="preserve">PRS Decile </w:t>
      </w:r>
    </w:p>
    <w:p w14:paraId="388B0326" w14:textId="396CB458" w:rsidR="00C5280D" w:rsidRDefault="00A160F7" w:rsidP="00C5280D">
      <w:pPr>
        <w:ind w:left="720"/>
      </w:pPr>
      <w:r>
        <w:t>F</w:t>
      </w:r>
      <w:r w:rsidR="00C34241">
        <w:t>igure S2</w:t>
      </w:r>
      <w:r w:rsidR="00C5280D">
        <w:t xml:space="preserve">. </w:t>
      </w:r>
      <w:r w:rsidR="00C543DC">
        <w:t xml:space="preserve">Sensitivity Analyses </w:t>
      </w:r>
      <w:r w:rsidR="00974947">
        <w:t>for Schizophrenia PRS PheWAS</w:t>
      </w:r>
      <w:r w:rsidR="00C5280D">
        <w:t xml:space="preserve"> </w:t>
      </w:r>
    </w:p>
    <w:p w14:paraId="6DC49917" w14:textId="77777777" w:rsidR="00DB24FE" w:rsidRDefault="00DB24FE" w:rsidP="009B2D3A"/>
    <w:p w14:paraId="2A31F8F3" w14:textId="77777777" w:rsidR="00DB24FE" w:rsidRDefault="00DB24FE" w:rsidP="009B2D3A"/>
    <w:p w14:paraId="5A2843D7" w14:textId="77777777" w:rsidR="00DB24FE" w:rsidRDefault="00DB24FE" w:rsidP="009B2D3A"/>
    <w:p w14:paraId="55BF6679" w14:textId="77777777" w:rsidR="00DB24FE" w:rsidRDefault="00DB24FE" w:rsidP="009B2D3A"/>
    <w:p w14:paraId="2ACB01DB" w14:textId="4912F67D" w:rsidR="00DB24FE" w:rsidRDefault="00DB24FE">
      <w:r>
        <w:br w:type="page"/>
      </w:r>
    </w:p>
    <w:p w14:paraId="778701A2" w14:textId="41EF3548" w:rsidR="00DB24FE" w:rsidRPr="00DB24FE" w:rsidRDefault="00DB24FE" w:rsidP="00FF0B0E">
      <w:pPr>
        <w:outlineLvl w:val="0"/>
        <w:rPr>
          <w:b/>
        </w:rPr>
      </w:pPr>
      <w:r w:rsidRPr="00DB24FE">
        <w:rPr>
          <w:b/>
        </w:rPr>
        <w:lastRenderedPageBreak/>
        <w:t>Supplementary Methods</w:t>
      </w:r>
    </w:p>
    <w:p w14:paraId="7B8DA300" w14:textId="77777777" w:rsidR="00DE0B03" w:rsidRDefault="00DE0B03" w:rsidP="009B2D3A"/>
    <w:p w14:paraId="11569718" w14:textId="54F150A1" w:rsidR="00DB24FE" w:rsidRDefault="00941597" w:rsidP="009B2D3A">
      <w:r>
        <w:t>An overview of</w:t>
      </w:r>
      <w:r w:rsidR="00DB24FE">
        <w:t xml:space="preserve"> </w:t>
      </w:r>
      <w:r>
        <w:t xml:space="preserve">the </w:t>
      </w:r>
      <w:r w:rsidR="00DB24FE">
        <w:t>genot</w:t>
      </w:r>
      <w:r>
        <w:t>ype quality control methods employed across sites was</w:t>
      </w:r>
      <w:r w:rsidR="00DB24FE">
        <w:t xml:space="preserve"> described in the main text (Methods: Quality Control of Geneti</w:t>
      </w:r>
      <w:r>
        <w:t>c Data). Details for each site we</w:t>
      </w:r>
      <w:r w:rsidR="00DB24FE">
        <w:t xml:space="preserve">re listed below. </w:t>
      </w:r>
    </w:p>
    <w:p w14:paraId="5AE49D69" w14:textId="77777777" w:rsidR="00DB24FE" w:rsidRDefault="00DB24FE" w:rsidP="00DB24FE">
      <w:pPr>
        <w:rPr>
          <w:i/>
          <w:highlight w:val="yellow"/>
        </w:rPr>
      </w:pPr>
    </w:p>
    <w:p w14:paraId="33FBCB4D" w14:textId="14560B02" w:rsidR="00DB24FE" w:rsidRDefault="00DB24FE" w:rsidP="00617CAD">
      <w:pPr>
        <w:outlineLvl w:val="0"/>
      </w:pPr>
      <w:r w:rsidRPr="008F340D">
        <w:rPr>
          <w:i/>
        </w:rPr>
        <w:t>GHS:</w:t>
      </w:r>
      <w:r w:rsidRPr="00DB24FE">
        <w:t xml:space="preserve"> </w:t>
      </w:r>
      <w:r w:rsidR="008411B1">
        <w:t xml:space="preserve">The Geisinger </w:t>
      </w:r>
      <w:r w:rsidR="00A61D53">
        <w:t>patient samples</w:t>
      </w:r>
      <w:r w:rsidR="008F340D" w:rsidRPr="008F340D">
        <w:t xml:space="preserve"> </w:t>
      </w:r>
      <w:r w:rsidR="008411B1">
        <w:t>(N</w:t>
      </w:r>
      <w:r w:rsidR="00F70083">
        <w:t xml:space="preserve"> </w:t>
      </w:r>
      <w:r w:rsidR="008411B1">
        <w:t>=</w:t>
      </w:r>
      <w:r w:rsidR="00F70083">
        <w:t xml:space="preserve"> </w:t>
      </w:r>
      <w:r w:rsidR="008411B1">
        <w:t xml:space="preserve">59,085) were </w:t>
      </w:r>
      <w:r w:rsidR="008F340D" w:rsidRPr="008F340D">
        <w:t xml:space="preserve">genotyped on the Illumina Human </w:t>
      </w:r>
      <w:proofErr w:type="spellStart"/>
      <w:r w:rsidR="008F340D" w:rsidRPr="008F340D">
        <w:t>OmniExpress</w:t>
      </w:r>
      <w:proofErr w:type="spellEnd"/>
      <w:r w:rsidR="008F340D" w:rsidRPr="008F340D">
        <w:t xml:space="preserve"> </w:t>
      </w:r>
      <w:r w:rsidR="00A61D53">
        <w:t xml:space="preserve">Exome </w:t>
      </w:r>
      <w:proofErr w:type="spellStart"/>
      <w:r w:rsidR="00A61D53">
        <w:t>BeadC</w:t>
      </w:r>
      <w:r w:rsidR="008F340D" w:rsidRPr="008F340D">
        <w:t>hip</w:t>
      </w:r>
      <w:proofErr w:type="spellEnd"/>
      <w:r w:rsidR="0065053E">
        <w:t xml:space="preserve"> </w:t>
      </w:r>
      <w:r w:rsidR="000C5BB1">
        <w:t>(</w:t>
      </w:r>
      <w:r w:rsidR="00617CAD" w:rsidRPr="00617CAD">
        <w:t>958,497</w:t>
      </w:r>
      <w:r w:rsidR="00617CAD">
        <w:t xml:space="preserve"> </w:t>
      </w:r>
      <w:r w:rsidR="000C5BB1">
        <w:t xml:space="preserve">markers) </w:t>
      </w:r>
      <w:r w:rsidR="0065053E">
        <w:t>by the Regeneron Genetics Center</w:t>
      </w:r>
      <w:r w:rsidR="008F340D" w:rsidRPr="008F340D">
        <w:t>. Samples were</w:t>
      </w:r>
      <w:r w:rsidR="008411B1">
        <w:t xml:space="preserve"> genotyped in batches of ~20,000-25,000</w:t>
      </w:r>
      <w:r w:rsidR="008F340D" w:rsidRPr="008F340D">
        <w:t xml:space="preserve"> samples. </w:t>
      </w:r>
      <w:r w:rsidR="008411B1">
        <w:t>Individuals and SNPs</w:t>
      </w:r>
      <w:r w:rsidR="008F340D" w:rsidRPr="008F340D">
        <w:t xml:space="preserve"> were filtered based on call rate</w:t>
      </w:r>
      <w:r w:rsidR="0034567A">
        <w:t xml:space="preserve"> (&lt;1%)</w:t>
      </w:r>
      <w:r w:rsidR="008F340D" w:rsidRPr="008F340D">
        <w:t>,</w:t>
      </w:r>
      <w:r w:rsidR="0034567A">
        <w:t xml:space="preserve"> </w:t>
      </w:r>
      <w:r w:rsidR="008411B1">
        <w:t>minor allele frequency</w:t>
      </w:r>
      <w:r w:rsidR="0034567A">
        <w:t xml:space="preserve"> (&lt;1%)</w:t>
      </w:r>
      <w:r w:rsidR="008F340D" w:rsidRPr="008F340D">
        <w:t>, and H</w:t>
      </w:r>
      <w:r w:rsidR="005A59F6">
        <w:t>ardy-</w:t>
      </w:r>
      <w:r w:rsidR="008F340D" w:rsidRPr="008F340D">
        <w:t>W</w:t>
      </w:r>
      <w:r w:rsidR="00E6702E">
        <w:t>einberg equilibrium (HWE)</w:t>
      </w:r>
      <w:r w:rsidR="008F340D" w:rsidRPr="008F340D">
        <w:t xml:space="preserve"> </w:t>
      </w:r>
      <w:r w:rsidR="0034567A">
        <w:t>(</w:t>
      </w:r>
      <w:r w:rsidR="0034567A" w:rsidRPr="0034567A">
        <w:rPr>
          <w:i/>
        </w:rPr>
        <w:t>p</w:t>
      </w:r>
      <w:r w:rsidR="0034567A">
        <w:t xml:space="preserve"> &lt;</w:t>
      </w:r>
      <w:r w:rsidR="008F340D" w:rsidRPr="008F340D">
        <w:t xml:space="preserve"> 10</w:t>
      </w:r>
      <w:r w:rsidR="008F340D" w:rsidRPr="008F340D">
        <w:rPr>
          <w:vertAlign w:val="superscript"/>
        </w:rPr>
        <w:t>-7</w:t>
      </w:r>
      <w:r w:rsidR="0034567A">
        <w:t>).</w:t>
      </w:r>
      <w:r w:rsidR="008F340D" w:rsidRPr="008F340D">
        <w:t xml:space="preserve"> </w:t>
      </w:r>
      <w:r w:rsidR="00B269EF">
        <w:t>A random individual from pairs of related individuals was removed (</w:t>
      </w:r>
      <w:proofErr w:type="spellStart"/>
      <w:r w:rsidR="00B269EF">
        <w:t>pihat</w:t>
      </w:r>
      <w:proofErr w:type="spellEnd"/>
      <w:r w:rsidR="00B269EF">
        <w:t xml:space="preserve"> &gt; 0.125). </w:t>
      </w:r>
      <w:r w:rsidR="00FA0BB3">
        <w:t xml:space="preserve">Patients with European ancestry determined genetically were retained. </w:t>
      </w:r>
      <w:r w:rsidR="00B269EF" w:rsidRPr="008F340D">
        <w:t>Strand alignment, checks, and phasin</w:t>
      </w:r>
      <w:r w:rsidR="00B269EF">
        <w:t>g were performed with SHAPEIT v2; p</w:t>
      </w:r>
      <w:r w:rsidR="008F340D" w:rsidRPr="008F340D">
        <w:t xml:space="preserve">alindromic SNPs </w:t>
      </w:r>
      <w:r w:rsidR="008F340D">
        <w:t>were removed during strand alig</w:t>
      </w:r>
      <w:r w:rsidR="008F340D" w:rsidRPr="008F340D">
        <w:t>nment. Imputat</w:t>
      </w:r>
      <w:r w:rsidR="008411B1">
        <w:t>ion was performed with IMPUTE2 separately by</w:t>
      </w:r>
      <w:r w:rsidR="008F340D" w:rsidRPr="008F340D">
        <w:t xml:space="preserve"> batch</w:t>
      </w:r>
      <w:r w:rsidR="008411B1">
        <w:t xml:space="preserve"> </w:t>
      </w:r>
      <w:r w:rsidR="008411B1" w:rsidRPr="008F340D">
        <w:t>on autosomal chromosomes</w:t>
      </w:r>
      <w:r w:rsidR="008411B1">
        <w:t xml:space="preserve"> </w:t>
      </w:r>
      <w:r w:rsidR="008411B1" w:rsidRPr="008F340D">
        <w:t>with the 1000 Genomes Phase 1 reference panel</w:t>
      </w:r>
      <w:r w:rsidR="008F340D" w:rsidRPr="008F340D">
        <w:t>. I</w:t>
      </w:r>
      <w:r w:rsidR="008411B1">
        <w:t>MPUTE2 files were converted to hard-</w:t>
      </w:r>
      <w:r w:rsidR="008F340D" w:rsidRPr="008F340D">
        <w:t xml:space="preserve">call PLINK format using </w:t>
      </w:r>
      <w:r w:rsidR="0034567A">
        <w:t xml:space="preserve">filters for </w:t>
      </w:r>
      <w:r w:rsidR="008F340D" w:rsidRPr="008F340D">
        <w:t xml:space="preserve">genotype probability </w:t>
      </w:r>
      <w:r w:rsidR="0034567A">
        <w:t>(</w:t>
      </w:r>
      <w:r w:rsidR="008411B1">
        <w:t>&gt;</w:t>
      </w:r>
      <w:r w:rsidR="008F340D" w:rsidRPr="008F340D">
        <w:t>0.9</w:t>
      </w:r>
      <w:r w:rsidR="0034567A">
        <w:t>)</w:t>
      </w:r>
      <w:r w:rsidR="008F340D" w:rsidRPr="008F340D">
        <w:t xml:space="preserve"> </w:t>
      </w:r>
      <w:r w:rsidR="0034567A">
        <w:t>and</w:t>
      </w:r>
      <w:r w:rsidR="008F340D" w:rsidRPr="008F340D">
        <w:t xml:space="preserve"> INFO score </w:t>
      </w:r>
      <w:r w:rsidR="0034567A">
        <w:t>(</w:t>
      </w:r>
      <w:r w:rsidR="008411B1">
        <w:t>&gt;</w:t>
      </w:r>
      <w:r w:rsidR="008F340D" w:rsidRPr="008F340D">
        <w:t>0.7</w:t>
      </w:r>
      <w:r w:rsidR="0034567A">
        <w:t>)</w:t>
      </w:r>
      <w:r w:rsidR="008F340D" w:rsidRPr="008F340D">
        <w:t>. Batches were merged after imputation</w:t>
      </w:r>
      <w:r w:rsidR="0065053E">
        <w:t xml:space="preserve"> in PLINK</w:t>
      </w:r>
      <w:r w:rsidR="00C937E7">
        <w:t xml:space="preserve"> v1.90</w:t>
      </w:r>
      <w:r w:rsidR="008F340D" w:rsidRPr="008F340D">
        <w:t xml:space="preserve">. </w:t>
      </w:r>
      <w:r w:rsidR="00FA0BB3">
        <w:t>Principal components to include as ancestry covariates were generated in EIGENSOFT.</w:t>
      </w:r>
    </w:p>
    <w:p w14:paraId="0F77A6A1" w14:textId="77777777" w:rsidR="00DB24FE" w:rsidRDefault="00DB24FE" w:rsidP="00DB24FE">
      <w:pPr>
        <w:rPr>
          <w:i/>
        </w:rPr>
      </w:pPr>
    </w:p>
    <w:p w14:paraId="3EE8E4FA" w14:textId="5F07F467" w:rsidR="009049F0" w:rsidRPr="009049F0" w:rsidRDefault="00190782" w:rsidP="009049F0">
      <w:pPr>
        <w:rPr>
          <w:i/>
        </w:rPr>
      </w:pPr>
      <w:r>
        <w:rPr>
          <w:i/>
        </w:rPr>
        <w:t>MSSM</w:t>
      </w:r>
      <w:r w:rsidR="009049F0" w:rsidRPr="009049F0">
        <w:t xml:space="preserve">: A subset of </w:t>
      </w:r>
      <w:proofErr w:type="spellStart"/>
      <w:r w:rsidR="009049F0" w:rsidRPr="009049F0">
        <w:t>Bio</w:t>
      </w:r>
      <w:r w:rsidR="009049F0" w:rsidRPr="009049F0">
        <w:rPr>
          <w:i/>
          <w:iCs/>
        </w:rPr>
        <w:t>Me</w:t>
      </w:r>
      <w:proofErr w:type="spellEnd"/>
      <w:r w:rsidR="009049F0" w:rsidRPr="009049F0">
        <w:rPr>
          <w:iCs/>
        </w:rPr>
        <w:t> </w:t>
      </w:r>
      <w:r w:rsidR="009049F0" w:rsidRPr="009049F0">
        <w:t xml:space="preserve">biobank participants were genotyped on the Illumina Global Screening Array. Samples were blacklisted following genotyping for gender discordance (genotype sex-check results with homozygosity rates more than 0.2 but less than 0.8 were excluded), low sequencing coverage, heterozygosity rates (samples falling outside of three standard deviations from the mean were excluded), contamination, low call rate, and the discovery of duplicates. </w:t>
      </w:r>
      <w:r w:rsidR="000C09D2">
        <w:t>A random individual from all pairs with apparent relatedne</w:t>
      </w:r>
      <w:r w:rsidR="00F65B13">
        <w:t>ss (coefficient &gt; 0.0445)</w:t>
      </w:r>
      <w:r w:rsidR="00CC35F0">
        <w:t xml:space="preserve"> was excluded</w:t>
      </w:r>
      <w:bookmarkStart w:id="0" w:name="_GoBack"/>
      <w:bookmarkEnd w:id="0"/>
      <w:r w:rsidR="00F65B13">
        <w:t xml:space="preserve">. </w:t>
      </w:r>
      <w:r w:rsidR="009049F0" w:rsidRPr="009049F0">
        <w:t xml:space="preserve">Variants were removed for excessive </w:t>
      </w:r>
      <w:proofErr w:type="spellStart"/>
      <w:r w:rsidR="009049F0" w:rsidRPr="009049F0">
        <w:t>missingness</w:t>
      </w:r>
      <w:proofErr w:type="spellEnd"/>
      <w:r w:rsidR="009049F0" w:rsidRPr="009049F0">
        <w:t xml:space="preserve"> (&gt;3%). SHAPEIT / IMPUTE2 were used to pre-phase and impute genotypes using the 1000 Genomes Phase 3 reference panel. Dosage data was converted to hard genotype calls, and variants with certainty less than 0.9 or INFO &lt; 0.9 were excluded. Self-reported ancestry information was then used to extract the subset of European individuals for the present analysis (N = 9,845).</w:t>
      </w:r>
    </w:p>
    <w:p w14:paraId="1ED35385" w14:textId="7916F04C" w:rsidR="009049F0" w:rsidRDefault="009049F0" w:rsidP="00DB24FE">
      <w:pPr>
        <w:rPr>
          <w:i/>
        </w:rPr>
      </w:pPr>
    </w:p>
    <w:p w14:paraId="3D41D1CA" w14:textId="26F976A1" w:rsidR="00EE2F3C" w:rsidRDefault="00DB24FE" w:rsidP="00DB24FE">
      <w:r>
        <w:rPr>
          <w:i/>
        </w:rPr>
        <w:t xml:space="preserve">PHS: </w:t>
      </w:r>
      <w:r w:rsidR="00D23FE4">
        <w:t>25</w:t>
      </w:r>
      <w:r w:rsidRPr="00B555EE">
        <w:t>,</w:t>
      </w:r>
      <w:r w:rsidR="00B506B2">
        <w:t>540</w:t>
      </w:r>
      <w:r w:rsidRPr="00B555EE">
        <w:t xml:space="preserve"> individuals were genotyped on one of three different Illumina arrays (MEGA, MEGA</w:t>
      </w:r>
      <w:r w:rsidRPr="00B555EE">
        <w:rPr>
          <w:vertAlign w:val="superscript"/>
        </w:rPr>
        <w:t>EX</w:t>
      </w:r>
      <w:r w:rsidRPr="00B555EE">
        <w:t xml:space="preserve">, and MEG </w:t>
      </w:r>
      <w:proofErr w:type="spellStart"/>
      <w:r w:rsidRPr="00B555EE">
        <w:t>BeadChip</w:t>
      </w:r>
      <w:proofErr w:type="spellEnd"/>
      <w:r w:rsidRPr="00B555EE">
        <w:t>). Individuals and SNPs were excluded from</w:t>
      </w:r>
      <w:r w:rsidR="006149B8">
        <w:t xml:space="preserve"> each array for </w:t>
      </w:r>
      <w:r w:rsidR="008C40A2">
        <w:t xml:space="preserve">call rate (&lt;2%), sex errors, </w:t>
      </w:r>
      <w:r w:rsidR="00C54676">
        <w:t xml:space="preserve">and </w:t>
      </w:r>
      <w:r w:rsidR="008C40A2" w:rsidRPr="00B555EE">
        <w:rPr>
          <w:color w:val="000000"/>
          <w:lang w:val="en-CA"/>
        </w:rPr>
        <w:t>h</w:t>
      </w:r>
      <w:r w:rsidR="008C40A2">
        <w:rPr>
          <w:color w:val="000000"/>
          <w:lang w:val="en-CA"/>
        </w:rPr>
        <w:t>eterozygosity (|</w:t>
      </w:r>
      <w:proofErr w:type="spellStart"/>
      <w:r w:rsidR="008C40A2">
        <w:rPr>
          <w:color w:val="000000"/>
          <w:lang w:val="en-CA"/>
        </w:rPr>
        <w:t>F</w:t>
      </w:r>
      <w:r w:rsidR="008C40A2" w:rsidRPr="004A6381">
        <w:rPr>
          <w:color w:val="000000"/>
          <w:vertAlign w:val="subscript"/>
          <w:lang w:val="en-CA"/>
        </w:rPr>
        <w:t>het</w:t>
      </w:r>
      <w:proofErr w:type="spellEnd"/>
      <w:r w:rsidR="008C40A2">
        <w:rPr>
          <w:color w:val="000000"/>
          <w:lang w:val="en-CA"/>
        </w:rPr>
        <w:t>| &gt; 0.2);</w:t>
      </w:r>
      <w:r w:rsidRPr="00B555EE">
        <w:t xml:space="preserve"> then all three arrays were merged using only variants present in all three datasets. SNPs that </w:t>
      </w:r>
      <w:r w:rsidR="00022FCD">
        <w:t xml:space="preserve">had </w:t>
      </w:r>
      <w:proofErr w:type="spellStart"/>
      <w:r w:rsidR="00022FCD">
        <w:t>missingness</w:t>
      </w:r>
      <w:proofErr w:type="spellEnd"/>
      <w:r w:rsidR="00022FCD">
        <w:t xml:space="preserve"> rates </w:t>
      </w:r>
      <w:r w:rsidR="001659F7">
        <w:t xml:space="preserve">that differed between chips (&gt;1%) or </w:t>
      </w:r>
      <w:r w:rsidR="001659F7" w:rsidRPr="00B555EE">
        <w:t xml:space="preserve">showed significant array effects </w:t>
      </w:r>
      <w:r w:rsidR="001659F7">
        <w:t>(</w:t>
      </w:r>
      <w:r w:rsidR="001659F7" w:rsidRPr="008C40A2">
        <w:rPr>
          <w:i/>
        </w:rPr>
        <w:t>p</w:t>
      </w:r>
      <w:r w:rsidR="001659F7">
        <w:rPr>
          <w:i/>
        </w:rPr>
        <w:t xml:space="preserve"> </w:t>
      </w:r>
      <w:r w:rsidR="001659F7" w:rsidRPr="008C40A2">
        <w:t>&lt;</w:t>
      </w:r>
      <w:r w:rsidR="001659F7">
        <w:t xml:space="preserve"> </w:t>
      </w:r>
      <w:r w:rsidR="001659F7" w:rsidRPr="008C40A2">
        <w:t>10</w:t>
      </w:r>
      <w:r w:rsidR="001659F7" w:rsidRPr="008C40A2">
        <w:rPr>
          <w:vertAlign w:val="superscript"/>
        </w:rPr>
        <w:t>-6</w:t>
      </w:r>
      <w:r w:rsidR="001659F7">
        <w:t xml:space="preserve">) </w:t>
      </w:r>
      <w:r w:rsidRPr="00B555EE">
        <w:t>in th</w:t>
      </w:r>
      <w:r w:rsidR="008C40A2">
        <w:t>e merged dataset were excluded</w:t>
      </w:r>
      <w:r w:rsidRPr="00B555EE">
        <w:t xml:space="preserve">. To identify and extract individuals of European-American ancestry, we </w:t>
      </w:r>
      <w:r w:rsidR="008C40A2">
        <w:t>pruned</w:t>
      </w:r>
      <w:r w:rsidRPr="00B555EE">
        <w:t xml:space="preserve"> </w:t>
      </w:r>
      <w:r w:rsidR="008C40A2">
        <w:t>the</w:t>
      </w:r>
      <w:r w:rsidR="008C40A2" w:rsidRPr="00B555EE">
        <w:t xml:space="preserve"> initial merged dataset </w:t>
      </w:r>
      <w:r w:rsidR="008C40A2">
        <w:t xml:space="preserve">by </w:t>
      </w:r>
      <w:r w:rsidRPr="00B555EE">
        <w:t>linkage d</w:t>
      </w:r>
      <w:r w:rsidR="008C40A2">
        <w:t>isequilibrium and randomly removed one individual from pairs</w:t>
      </w:r>
      <w:r w:rsidRPr="00B555EE">
        <w:t xml:space="preserve"> with apparent relatedness</w:t>
      </w:r>
      <w:r w:rsidR="008C40A2">
        <w:t xml:space="preserve"> (</w:t>
      </w:r>
      <w:proofErr w:type="spellStart"/>
      <w:r w:rsidR="008C40A2">
        <w:rPr>
          <w:color w:val="000000"/>
          <w:lang w:val="en-CA"/>
        </w:rPr>
        <w:t>pihat</w:t>
      </w:r>
      <w:proofErr w:type="spellEnd"/>
      <w:r w:rsidR="008C40A2">
        <w:rPr>
          <w:color w:val="000000"/>
          <w:lang w:val="en-CA"/>
        </w:rPr>
        <w:t xml:space="preserve"> &gt; 0.2)</w:t>
      </w:r>
      <w:r w:rsidRPr="00B555EE">
        <w:t xml:space="preserve">. </w:t>
      </w:r>
      <w:r w:rsidR="008C40A2">
        <w:t>W</w:t>
      </w:r>
      <w:r w:rsidRPr="00B555EE">
        <w:t>e merged this dataset with the 1000 Genomes sample</w:t>
      </w:r>
      <w:r w:rsidR="00753232">
        <w:fldChar w:fldCharType="begin" w:fldLock="1"/>
      </w:r>
      <w:r w:rsidR="00753232">
        <w:instrText>ADDIN CSL_CITATION {"citationItems":[{"id":"ITEM-1","itemData":{"DOI":"10.1038/nature15393","ISBN":"0028-0836","ISSN":"0028-0836","PMID":"26432245","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author":[{"dropping-particle":"","family":"The 1000 Genomes Project Consortium","given":"","non-dropping-particle":"","parse-names":false,"suffix":""}],"container-title":"Nature","id":"ITEM-1","issue":"7571","issued":{"date-parts":[["2015"]]},"page":"68-74","title":"A global reference for human genetic variation","type":"article","volume":"526"},"uris":["http://www.mendeley.com/documents/?uuid=0efbe77d-75ca-439f-8f3d-a62cecdfb1de"]}],"mendeley":{"formattedCitation":"&lt;sup&gt;2&lt;/sup&gt;","plainTextFormattedCitation":"2"},"properties":{"noteIndex":0},"schema":"https://github.com/citation-style-language/schema/raw/master/csl-citation.json"}</w:instrText>
      </w:r>
      <w:r w:rsidR="00753232">
        <w:fldChar w:fldCharType="separate"/>
      </w:r>
      <w:r w:rsidR="00753232" w:rsidRPr="00753232">
        <w:rPr>
          <w:noProof/>
          <w:vertAlign w:val="superscript"/>
        </w:rPr>
        <w:t>2</w:t>
      </w:r>
      <w:r w:rsidR="00753232">
        <w:fldChar w:fldCharType="end"/>
      </w:r>
      <w:r w:rsidRPr="00B555EE">
        <w:t xml:space="preserve"> and generated principal components (PCs). 1</w:t>
      </w:r>
      <w:r w:rsidR="00753232">
        <w:t xml:space="preserve">000 Genomes </w:t>
      </w:r>
      <w:r w:rsidRPr="00B555EE">
        <w:t>has labeled individuals within their dataset as belonging to one of five ancestrally distinct super-pop</w:t>
      </w:r>
      <w:r w:rsidR="006D3E01">
        <w:t>ulations. We used the first four</w:t>
      </w:r>
      <w:r w:rsidRPr="00B555EE">
        <w:t xml:space="preserve"> PCs to identify individuals from PHS that</w:t>
      </w:r>
      <w:r w:rsidR="00753232">
        <w:t xml:space="preserve"> clustered with the European 1000 Genomes</w:t>
      </w:r>
      <w:r w:rsidRPr="00B555EE">
        <w:t xml:space="preserve"> super-populatio</w:t>
      </w:r>
      <w:r w:rsidR="00753232">
        <w:t xml:space="preserve">n (N = </w:t>
      </w:r>
      <w:r w:rsidR="009F0201" w:rsidRPr="005B7015">
        <w:t>19,136</w:t>
      </w:r>
      <w:r w:rsidR="00753232">
        <w:t xml:space="preserve">). Next, we used 1000 </w:t>
      </w:r>
      <w:r w:rsidRPr="00B555EE">
        <w:t>G</w:t>
      </w:r>
      <w:r w:rsidR="00753232">
        <w:t>enomes</w:t>
      </w:r>
      <w:r w:rsidRPr="00B555EE">
        <w:t xml:space="preserve"> </w:t>
      </w:r>
      <w:r w:rsidR="005978A0">
        <w:t xml:space="preserve">Phase III reference panel </w:t>
      </w:r>
      <w:r w:rsidRPr="00B555EE">
        <w:t>to impute the initial merged dataset (N</w:t>
      </w:r>
      <w:r w:rsidRPr="00B555EE">
        <w:rPr>
          <w:vertAlign w:val="subscript"/>
        </w:rPr>
        <w:t>SNP</w:t>
      </w:r>
      <w:r w:rsidRPr="00B555EE">
        <w:t xml:space="preserve"> = </w:t>
      </w:r>
      <w:r w:rsidR="005F0632" w:rsidRPr="005F0632">
        <w:t>1</w:t>
      </w:r>
      <w:r w:rsidR="005F0632">
        <w:t>,</w:t>
      </w:r>
      <w:r w:rsidR="005F0632" w:rsidRPr="005F0632">
        <w:t>345</w:t>
      </w:r>
      <w:r w:rsidR="005F0632">
        <w:t>,</w:t>
      </w:r>
      <w:r w:rsidR="005F0632" w:rsidRPr="005F0632">
        <w:t>786</w:t>
      </w:r>
      <w:r w:rsidRPr="00B555EE">
        <w:t xml:space="preserve">) with only unrelated European-American individuals (N = </w:t>
      </w:r>
      <w:r w:rsidR="00FF6BCF" w:rsidRPr="005B7015">
        <w:t>19,136</w:t>
      </w:r>
      <w:r w:rsidRPr="00B555EE">
        <w:t xml:space="preserve">). We used Eagle v2.3.5 for </w:t>
      </w:r>
      <w:proofErr w:type="spellStart"/>
      <w:r w:rsidRPr="00B555EE">
        <w:t>prephas</w:t>
      </w:r>
      <w:r w:rsidR="00C54676">
        <w:t>ing</w:t>
      </w:r>
      <w:proofErr w:type="spellEnd"/>
      <w:r w:rsidR="00C54676">
        <w:t xml:space="preserve"> and Minimac3 for imputation. Dosage files were converted to hard-call genotypes </w:t>
      </w:r>
      <w:r w:rsidR="00D02059">
        <w:t xml:space="preserve">with PLINK v1.90 </w:t>
      </w:r>
      <w:r w:rsidR="00C54676">
        <w:t xml:space="preserve">using </w:t>
      </w:r>
      <w:r w:rsidR="00D02059">
        <w:t>filters for g</w:t>
      </w:r>
      <w:r w:rsidR="008021BC">
        <w:t xml:space="preserve">enotyping </w:t>
      </w:r>
      <w:r w:rsidR="00FF2DCE">
        <w:t>probability</w:t>
      </w:r>
      <w:r w:rsidR="00C54676">
        <w:t xml:space="preserve"> </w:t>
      </w:r>
      <w:r w:rsidR="00D02059">
        <w:t>(</w:t>
      </w:r>
      <w:r w:rsidR="00D02059" w:rsidRPr="00D02059">
        <w:rPr>
          <w:i/>
        </w:rPr>
        <w:t>P</w:t>
      </w:r>
      <w:r w:rsidR="00D02059">
        <w:t xml:space="preserve"> </w:t>
      </w:r>
      <w:r w:rsidR="00C54676">
        <w:t>&gt;.8</w:t>
      </w:r>
      <w:r w:rsidR="00D02059">
        <w:t>)</w:t>
      </w:r>
      <w:r w:rsidR="005810C5">
        <w:t>, INFO score (</w:t>
      </w:r>
      <w:r w:rsidR="000B0FC7">
        <w:t>&gt;.9</w:t>
      </w:r>
      <w:r w:rsidR="003035EA">
        <w:t>),</w:t>
      </w:r>
      <w:r w:rsidR="00FF2DCE">
        <w:t xml:space="preserve"> and SNP </w:t>
      </w:r>
      <w:proofErr w:type="spellStart"/>
      <w:r w:rsidR="00FF2DCE">
        <w:t>missingness</w:t>
      </w:r>
      <w:proofErr w:type="spellEnd"/>
      <w:r w:rsidR="00FF2DCE">
        <w:t xml:space="preserve"> </w:t>
      </w:r>
      <w:r w:rsidR="00D02059">
        <w:t>(</w:t>
      </w:r>
      <w:r w:rsidR="00FF2DCE">
        <w:t>&lt;2%</w:t>
      </w:r>
      <w:r w:rsidR="00D02059">
        <w:t>)</w:t>
      </w:r>
      <w:r w:rsidRPr="00B555EE">
        <w:t>. After a final round of quality control</w:t>
      </w:r>
      <w:r w:rsidR="00C54676">
        <w:t xml:space="preserve"> using filters for </w:t>
      </w:r>
      <w:r w:rsidR="00C54676" w:rsidRPr="00B555EE">
        <w:rPr>
          <w:color w:val="000000"/>
          <w:lang w:val="en-CA"/>
        </w:rPr>
        <w:t>violations of HWE</w:t>
      </w:r>
      <w:r w:rsidR="00C54676">
        <w:rPr>
          <w:color w:val="000000"/>
          <w:lang w:val="en-CA"/>
        </w:rPr>
        <w:t xml:space="preserve"> (</w:t>
      </w:r>
      <w:r w:rsidR="00C54676" w:rsidRPr="004A6381">
        <w:rPr>
          <w:i/>
          <w:color w:val="000000"/>
          <w:lang w:val="en-CA"/>
        </w:rPr>
        <w:t>p</w:t>
      </w:r>
      <w:r w:rsidR="00C54676">
        <w:rPr>
          <w:color w:val="000000"/>
          <w:lang w:val="en-CA"/>
        </w:rPr>
        <w:t xml:space="preserve"> &lt; 10</w:t>
      </w:r>
      <w:r w:rsidR="00C54676" w:rsidRPr="004A6381">
        <w:rPr>
          <w:color w:val="000000"/>
          <w:vertAlign w:val="superscript"/>
          <w:lang w:val="en-CA"/>
        </w:rPr>
        <w:t>-</w:t>
      </w:r>
      <w:r w:rsidR="00C54676">
        <w:rPr>
          <w:color w:val="000000"/>
          <w:vertAlign w:val="superscript"/>
          <w:lang w:val="en-CA"/>
        </w:rPr>
        <w:t>4</w:t>
      </w:r>
      <w:r w:rsidR="00C54676">
        <w:rPr>
          <w:color w:val="000000"/>
          <w:lang w:val="en-CA"/>
        </w:rPr>
        <w:t>) and minor allele frequency (&lt;1%)</w:t>
      </w:r>
      <w:r w:rsidRPr="00B555EE">
        <w:t xml:space="preserve">, our dataset included </w:t>
      </w:r>
      <w:r w:rsidR="005B7015" w:rsidRPr="005B7015">
        <w:t>19,136</w:t>
      </w:r>
      <w:r w:rsidR="005B7015">
        <w:t xml:space="preserve"> </w:t>
      </w:r>
      <w:r w:rsidR="00EE2F3C">
        <w:t>European-American patients</w:t>
      </w:r>
      <w:r w:rsidR="00EC25D4">
        <w:t xml:space="preserve"> and </w:t>
      </w:r>
      <w:r w:rsidR="00EC25D4" w:rsidRPr="00EC25D4">
        <w:t>6,237,592</w:t>
      </w:r>
      <w:r w:rsidR="00EC25D4">
        <w:t xml:space="preserve"> variants</w:t>
      </w:r>
      <w:r w:rsidR="00EE2F3C">
        <w:t>.</w:t>
      </w:r>
      <w:r w:rsidR="00753232">
        <w:t xml:space="preserve"> </w:t>
      </w:r>
    </w:p>
    <w:p w14:paraId="527AD590" w14:textId="77777777" w:rsidR="00F51189" w:rsidRDefault="00F51189" w:rsidP="00DB24FE"/>
    <w:p w14:paraId="732FDF0C" w14:textId="4A44C4E5" w:rsidR="00F51189" w:rsidRPr="00B555EE" w:rsidRDefault="00F51189" w:rsidP="00F51189">
      <w:pPr>
        <w:rPr>
          <w:color w:val="000000"/>
        </w:rPr>
      </w:pPr>
      <w:r>
        <w:rPr>
          <w:i/>
        </w:rPr>
        <w:t xml:space="preserve">VUMC: </w:t>
      </w:r>
      <w:r>
        <w:t>A</w:t>
      </w:r>
      <w:r w:rsidRPr="00B555EE">
        <w:t xml:space="preserve"> </w:t>
      </w:r>
      <w:r w:rsidRPr="00B555EE">
        <w:rPr>
          <w:color w:val="000000"/>
          <w:lang w:val="en-CA"/>
        </w:rPr>
        <w:t xml:space="preserve">subset of </w:t>
      </w:r>
      <w:proofErr w:type="spellStart"/>
      <w:r w:rsidRPr="00B555EE">
        <w:rPr>
          <w:color w:val="000000"/>
          <w:lang w:val="en-CA"/>
        </w:rPr>
        <w:t>BioVU</w:t>
      </w:r>
      <w:proofErr w:type="spellEnd"/>
      <w:r w:rsidRPr="00B555EE">
        <w:rPr>
          <w:color w:val="000000"/>
          <w:lang w:val="en-CA"/>
        </w:rPr>
        <w:t xml:space="preserve"> patients (N</w:t>
      </w:r>
      <w:r w:rsidR="00303221">
        <w:rPr>
          <w:color w:val="000000"/>
          <w:lang w:val="en-CA"/>
        </w:rPr>
        <w:t xml:space="preserve"> </w:t>
      </w:r>
      <w:r w:rsidRPr="00B555EE">
        <w:rPr>
          <w:color w:val="000000"/>
          <w:lang w:val="en-CA"/>
        </w:rPr>
        <w:t>=</w:t>
      </w:r>
      <w:r w:rsidR="00303221">
        <w:rPr>
          <w:color w:val="000000"/>
          <w:lang w:val="en-CA"/>
        </w:rPr>
        <w:t xml:space="preserve"> </w:t>
      </w:r>
      <w:r w:rsidRPr="00B555EE">
        <w:rPr>
          <w:color w:val="000000"/>
          <w:lang w:val="en-CA"/>
        </w:rPr>
        <w:t>24,262) were genotyped on the Illumina MEGA</w:t>
      </w:r>
      <w:r w:rsidRPr="00B555EE">
        <w:rPr>
          <w:color w:val="000000"/>
          <w:vertAlign w:val="superscript"/>
          <w:lang w:val="en-CA"/>
        </w:rPr>
        <w:t>EX</w:t>
      </w:r>
      <w:r w:rsidRPr="00B555EE">
        <w:rPr>
          <w:color w:val="000000"/>
          <w:lang w:val="en-CA"/>
        </w:rPr>
        <w:t xml:space="preserve"> platform </w:t>
      </w:r>
      <w:r>
        <w:rPr>
          <w:color w:val="000000"/>
          <w:lang w:val="en-CA"/>
        </w:rPr>
        <w:t>of more than 2 million markers.</w:t>
      </w:r>
      <w:r w:rsidRPr="00B555EE">
        <w:rPr>
          <w:color w:val="000000"/>
          <w:lang w:val="en-CA"/>
        </w:rPr>
        <w:t xml:space="preserve"> </w:t>
      </w:r>
      <w:proofErr w:type="spellStart"/>
      <w:r>
        <w:rPr>
          <w:color w:val="000000"/>
          <w:lang w:val="en-CA"/>
        </w:rPr>
        <w:t>Ruderfer</w:t>
      </w:r>
      <w:proofErr w:type="spellEnd"/>
      <w:r>
        <w:rPr>
          <w:color w:val="000000"/>
          <w:lang w:val="en-CA"/>
        </w:rPr>
        <w:t xml:space="preserve"> and colleagues</w:t>
      </w:r>
      <w:r w:rsidRPr="00B555EE">
        <w:rPr>
          <w:color w:val="000000"/>
          <w:lang w:val="en-CA"/>
        </w:rPr>
        <w:t xml:space="preserve"> described the first phase of quality control </w:t>
      </w:r>
      <w:r>
        <w:rPr>
          <w:color w:val="000000"/>
          <w:lang w:val="en-CA"/>
        </w:rPr>
        <w:t>elsewhere</w:t>
      </w:r>
      <w:r>
        <w:rPr>
          <w:color w:val="000000"/>
          <w:lang w:val="en-CA"/>
        </w:rPr>
        <w:fldChar w:fldCharType="begin" w:fldLock="1"/>
      </w:r>
      <w:r>
        <w:rPr>
          <w:color w:val="000000"/>
          <w:lang w:val="en-CA"/>
        </w:rPr>
        <w:instrText>ADDIN CSL_CITATION {"citationItems":[{"id":"ITEM-1","itemData":{"DOI":"10.1101/266411","abstract":"Suicide accounts for nearly 800,000 deaths per year worldwide with rates of both deaths and attempts rising. Family studies have estimated substantial heritability of suicidal behavior; however, collecting the sample sizes necessary for successful genetic studies has remained a challenge. We utilized two different approaches in independent datasets to characterize the contribution of common genetic variation to suicide attempt. The first is a patient reported suicide attempt phenotype from genotyped samples in the UK Biobank (337,199 participants, 2,433 cases). The second leveraged electronic health record (EHR) data from the Vanderbilt University Medical Center (VUMC, 2.8 million patients, 3,250 cases) and machine learning to derive probabilities of attempting suicide in 24,546 genotyped patients. We identified significant and comparable heritability estimates of suicide attempt from both the patient reported phenotype in the UK Biobank (h2SNP = 0.035, p = 7.12x10-4) and the clinically predicted phenotype from VUMC (h2SNP = 0.046, p = 1.51x10-2). A significant genetic overlap was demonstrated between the two measures of suicide attempt in these independent samples through polygenic risk score analysis (t = 4.02, p = 5.75x10-5) and genetic correlation (rg = 1.073, SE = 0.36, p = 0.003). Finally, we show significant but incomplete genetic correlation of suicide attempt with insomnia (rg = 0.34 - 0.81) as well as several psychiatric disorders (rg = 0.26 - 0.79). This work demonstrates the contribution of common genetic variation to suicide attempt. It points to a genetic underpinning to clinically predicted risk of attempting suicide that is similar to the genetic profile from a patient reported outcome. Lastly, it presents an approach for using EHR data and clinical prediction to generate quantitative measures from binary phenotypes that improved power for our genetic study.","author":[{"dropping-particle":"","family":"Ruderfer","given":"Douglas M","non-dropping-particle":"","parse-names":false,"suffix":""},{"dropping-particle":"","family":"Walsh","given":"Colin G","non-dropping-particle":"","parse-names":false,"suffix":""},{"dropping-particle":"","family":"Aguirre","given":"Matthew W","non-dropping-particle":"","parse-names":false,"suffix":""},{"dropping-particle":"","family":"Tanigawa","given":"Yosuke","non-dropping-particle":"","parse-names":false,"suffix":""},{"dropping-particle":"","family":"Ribeiro","given":"Jessica D","non-dropping-particle":"","parse-names":false,"suffix":""},{"dropping-particle":"","family":"Franklin","given":"Joseph C","non-dropping-particle":"","parse-names":false,"suffix":""},{"dropping-particle":"","family":"Rivas","given":"Manuel A","non-dropping-particle":"","parse-names":false,"suffix":""}],"container-title":"bioRxiv","id":"ITEM-1","issued":{"date-parts":[["2018"]]},"title":"Significant shared heritability underlies suicide attempt and clinically predicted probability of attempting suicide","type":"article-journal"},"uris":["http://www.mendeley.com/documents/?uuid=be801577-1142-4d6f-9728-1d9c64d6052a"]}],"mendeley":{"formattedCitation":"&lt;sup&gt;1&lt;/sup&gt;","plainTextFormattedCitation":"1","previouslyFormattedCitation":"&lt;sup&gt;1&lt;/sup&gt;"},"properties":{"noteIndex":0},"schema":"https://github.com/citation-style-language/schema/raw/master/csl-citation.json"}</w:instrText>
      </w:r>
      <w:r>
        <w:rPr>
          <w:color w:val="000000"/>
          <w:lang w:val="en-CA"/>
        </w:rPr>
        <w:fldChar w:fldCharType="separate"/>
      </w:r>
      <w:r w:rsidRPr="00E86D98">
        <w:rPr>
          <w:noProof/>
          <w:color w:val="000000"/>
          <w:vertAlign w:val="superscript"/>
          <w:lang w:val="en-CA"/>
        </w:rPr>
        <w:t>1</w:t>
      </w:r>
      <w:r>
        <w:rPr>
          <w:color w:val="000000"/>
          <w:lang w:val="en-CA"/>
        </w:rPr>
        <w:fldChar w:fldCharType="end"/>
      </w:r>
      <w:r>
        <w:rPr>
          <w:color w:val="000000"/>
          <w:lang w:val="en-CA"/>
        </w:rPr>
        <w:t xml:space="preserve">, </w:t>
      </w:r>
      <w:r w:rsidRPr="00B555EE">
        <w:rPr>
          <w:color w:val="000000"/>
          <w:lang w:val="en-CA"/>
        </w:rPr>
        <w:t xml:space="preserve">including filters for </w:t>
      </w:r>
      <w:r>
        <w:rPr>
          <w:color w:val="000000"/>
          <w:lang w:val="en-CA"/>
        </w:rPr>
        <w:t xml:space="preserve">SNP and individual </w:t>
      </w:r>
      <w:r w:rsidRPr="00B555EE">
        <w:rPr>
          <w:color w:val="000000"/>
          <w:lang w:val="en-CA"/>
        </w:rPr>
        <w:t>call rate</w:t>
      </w:r>
      <w:r>
        <w:rPr>
          <w:color w:val="000000"/>
          <w:lang w:val="en-CA"/>
        </w:rPr>
        <w:t xml:space="preserve"> (&lt;2%)</w:t>
      </w:r>
      <w:r w:rsidRPr="00B555EE">
        <w:rPr>
          <w:color w:val="000000"/>
          <w:lang w:val="en-CA"/>
        </w:rPr>
        <w:t>, minor allele frequency</w:t>
      </w:r>
      <w:r>
        <w:rPr>
          <w:color w:val="000000"/>
          <w:lang w:val="en-CA"/>
        </w:rPr>
        <w:t xml:space="preserve"> (&lt;1%)</w:t>
      </w:r>
      <w:r w:rsidRPr="00B555EE">
        <w:rPr>
          <w:color w:val="000000"/>
          <w:lang w:val="en-CA"/>
        </w:rPr>
        <w:t>, violations of HWE</w:t>
      </w:r>
      <w:r>
        <w:rPr>
          <w:color w:val="000000"/>
          <w:lang w:val="en-CA"/>
        </w:rPr>
        <w:t xml:space="preserve"> (</w:t>
      </w:r>
      <w:r w:rsidRPr="004A6381">
        <w:rPr>
          <w:i/>
          <w:color w:val="000000"/>
          <w:lang w:val="en-CA"/>
        </w:rPr>
        <w:t>p</w:t>
      </w:r>
      <w:r>
        <w:rPr>
          <w:color w:val="000000"/>
          <w:lang w:val="en-CA"/>
        </w:rPr>
        <w:t xml:space="preserve"> &lt; 5 x 10</w:t>
      </w:r>
      <w:r w:rsidRPr="004A6381">
        <w:rPr>
          <w:color w:val="000000"/>
          <w:vertAlign w:val="superscript"/>
          <w:lang w:val="en-CA"/>
        </w:rPr>
        <w:t>-5</w:t>
      </w:r>
      <w:r>
        <w:rPr>
          <w:color w:val="000000"/>
          <w:lang w:val="en-CA"/>
        </w:rPr>
        <w:t>)</w:t>
      </w:r>
      <w:r w:rsidRPr="00B555EE">
        <w:rPr>
          <w:color w:val="000000"/>
          <w:lang w:val="en-CA"/>
        </w:rPr>
        <w:t>, batch effects</w:t>
      </w:r>
      <w:r>
        <w:rPr>
          <w:color w:val="000000"/>
          <w:lang w:val="en-CA"/>
        </w:rPr>
        <w:t xml:space="preserve"> (</w:t>
      </w:r>
      <w:r w:rsidRPr="004A6381">
        <w:rPr>
          <w:i/>
          <w:color w:val="000000"/>
          <w:lang w:val="en-CA"/>
        </w:rPr>
        <w:t>p</w:t>
      </w:r>
      <w:r>
        <w:rPr>
          <w:color w:val="000000"/>
          <w:lang w:val="en-CA"/>
        </w:rPr>
        <w:t xml:space="preserve"> &lt; 5 x 10</w:t>
      </w:r>
      <w:r w:rsidRPr="004A6381">
        <w:rPr>
          <w:color w:val="000000"/>
          <w:vertAlign w:val="superscript"/>
          <w:lang w:val="en-CA"/>
        </w:rPr>
        <w:t>-5</w:t>
      </w:r>
      <w:r>
        <w:rPr>
          <w:color w:val="000000"/>
          <w:lang w:val="en-CA"/>
        </w:rPr>
        <w:t>)</w:t>
      </w:r>
      <w:r w:rsidRPr="00B555EE">
        <w:rPr>
          <w:color w:val="000000"/>
          <w:lang w:val="en-CA"/>
        </w:rPr>
        <w:t>, h</w:t>
      </w:r>
      <w:r>
        <w:rPr>
          <w:color w:val="000000"/>
          <w:lang w:val="en-CA"/>
        </w:rPr>
        <w:t>eterozygosity (|</w:t>
      </w:r>
      <w:proofErr w:type="spellStart"/>
      <w:r>
        <w:rPr>
          <w:color w:val="000000"/>
          <w:lang w:val="en-CA"/>
        </w:rPr>
        <w:t>F</w:t>
      </w:r>
      <w:r w:rsidRPr="004A6381">
        <w:rPr>
          <w:color w:val="000000"/>
          <w:vertAlign w:val="subscript"/>
          <w:lang w:val="en-CA"/>
        </w:rPr>
        <w:t>het</w:t>
      </w:r>
      <w:proofErr w:type="spellEnd"/>
      <w:r>
        <w:rPr>
          <w:color w:val="000000"/>
          <w:lang w:val="en-CA"/>
        </w:rPr>
        <w:t>| &gt; 0.2), and relatedness (</w:t>
      </w:r>
      <w:proofErr w:type="spellStart"/>
      <w:r>
        <w:rPr>
          <w:color w:val="000000"/>
          <w:lang w:val="en-CA"/>
        </w:rPr>
        <w:t>pihat</w:t>
      </w:r>
      <w:proofErr w:type="spellEnd"/>
      <w:r>
        <w:rPr>
          <w:color w:val="000000"/>
          <w:lang w:val="en-CA"/>
        </w:rPr>
        <w:t xml:space="preserve"> &gt; 0.2).</w:t>
      </w:r>
      <w:r w:rsidRPr="00B555EE">
        <w:rPr>
          <w:color w:val="000000"/>
          <w:lang w:val="en-CA"/>
        </w:rPr>
        <w:t xml:space="preserve"> Ancestry principal components were used to identify individuals of Eu</w:t>
      </w:r>
      <w:r>
        <w:rPr>
          <w:color w:val="000000"/>
          <w:lang w:val="en-CA"/>
        </w:rPr>
        <w:t>ropean ancestry, and SHAPEIT /</w:t>
      </w:r>
      <w:r w:rsidRPr="00B555EE">
        <w:rPr>
          <w:color w:val="000000"/>
          <w:lang w:val="en-CA"/>
        </w:rPr>
        <w:t xml:space="preserve"> IMPUTE2 were used to pre-phase and impute g</w:t>
      </w:r>
      <w:r>
        <w:rPr>
          <w:color w:val="000000"/>
          <w:lang w:val="en-CA"/>
        </w:rPr>
        <w:t>enotypes according to the 1000 Genomes Phase I r</w:t>
      </w:r>
      <w:r w:rsidRPr="00B555EE">
        <w:rPr>
          <w:color w:val="000000"/>
          <w:lang w:val="en-CA"/>
        </w:rPr>
        <w:t>eference panel.</w:t>
      </w:r>
      <w:r w:rsidRPr="00B555EE">
        <w:rPr>
          <w:color w:val="000000"/>
        </w:rPr>
        <w:t xml:space="preserve"> </w:t>
      </w:r>
      <w:r w:rsidRPr="00B555EE">
        <w:rPr>
          <w:color w:val="000000"/>
          <w:lang w:val="en-CA"/>
        </w:rPr>
        <w:t>In the second phase of quality control, we converted dosage data to hard genotype cal</w:t>
      </w:r>
      <w:r w:rsidR="00596300">
        <w:rPr>
          <w:color w:val="000000"/>
          <w:lang w:val="en-CA"/>
        </w:rPr>
        <w:t xml:space="preserve">ls and excluded variants with </w:t>
      </w:r>
      <w:r w:rsidRPr="00B555EE">
        <w:rPr>
          <w:color w:val="000000"/>
          <w:lang w:val="en-CA"/>
        </w:rPr>
        <w:t xml:space="preserve">certainty </w:t>
      </w:r>
      <w:r w:rsidR="00596300">
        <w:rPr>
          <w:color w:val="000000"/>
          <w:lang w:val="en-CA"/>
        </w:rPr>
        <w:t>less than 0.9</w:t>
      </w:r>
      <w:r w:rsidRPr="00B555EE">
        <w:rPr>
          <w:color w:val="000000"/>
          <w:lang w:val="en-CA"/>
        </w:rPr>
        <w:t xml:space="preserve"> or I</w:t>
      </w:r>
      <w:r>
        <w:rPr>
          <w:color w:val="000000"/>
          <w:lang w:val="en-CA"/>
        </w:rPr>
        <w:t>NFO &lt; 0.95. </w:t>
      </w:r>
      <w:r w:rsidRPr="00B555EE">
        <w:rPr>
          <w:color w:val="000000"/>
          <w:lang w:val="en-CA"/>
        </w:rPr>
        <w:t xml:space="preserve"> After these quality control measure</w:t>
      </w:r>
      <w:r>
        <w:rPr>
          <w:color w:val="000000"/>
          <w:lang w:val="en-CA"/>
        </w:rPr>
        <w:t>s, 18,385 individuals remained.</w:t>
      </w:r>
      <w:r w:rsidRPr="00B555EE">
        <w:rPr>
          <w:color w:val="000000"/>
          <w:lang w:val="en-CA"/>
        </w:rPr>
        <w:t xml:space="preserve"> In all subsequent analyses, we used genotype batch and the first 10 ancestry principal components calculated by multidimensional scaling in PLINK</w:t>
      </w:r>
      <w:r>
        <w:rPr>
          <w:color w:val="000000"/>
          <w:lang w:val="en-CA"/>
        </w:rPr>
        <w:t xml:space="preserve"> v1.90</w:t>
      </w:r>
      <w:r w:rsidRPr="00B555EE">
        <w:rPr>
          <w:color w:val="000000"/>
          <w:lang w:val="en-CA"/>
        </w:rPr>
        <w:t xml:space="preserve"> as covariates.</w:t>
      </w:r>
    </w:p>
    <w:p w14:paraId="4D5FE70E" w14:textId="77777777" w:rsidR="00F51189" w:rsidRDefault="00F51189" w:rsidP="00F51189"/>
    <w:p w14:paraId="440D6C3F" w14:textId="77777777" w:rsidR="008D0C0E" w:rsidRDefault="008D0C0E">
      <w:pPr>
        <w:rPr>
          <w:color w:val="000000"/>
        </w:rPr>
      </w:pPr>
      <w:r>
        <w:rPr>
          <w:color w:val="000000"/>
        </w:rPr>
        <w:br w:type="page"/>
      </w:r>
    </w:p>
    <w:p w14:paraId="02A7B280" w14:textId="62BD8D71" w:rsidR="008D7A3B" w:rsidRDefault="008D7A3B" w:rsidP="00644629">
      <w:pPr>
        <w:rPr>
          <w:color w:val="000000"/>
        </w:rPr>
      </w:pPr>
      <w:r>
        <w:rPr>
          <w:color w:val="000000"/>
        </w:rPr>
        <w:lastRenderedPageBreak/>
        <w:t>Supplementary Tables</w:t>
      </w:r>
    </w:p>
    <w:p w14:paraId="56165512" w14:textId="31CA87AE" w:rsidR="007E4EAC" w:rsidRPr="007E4EAC" w:rsidRDefault="007E4EAC" w:rsidP="00644629">
      <w:pPr>
        <w:rPr>
          <w:i/>
          <w:color w:val="000000"/>
        </w:rPr>
      </w:pPr>
      <w:r>
        <w:rPr>
          <w:i/>
          <w:color w:val="000000"/>
        </w:rPr>
        <w:t xml:space="preserve">See </w:t>
      </w:r>
      <w:proofErr w:type="spellStart"/>
      <w:r>
        <w:rPr>
          <w:i/>
          <w:color w:val="000000"/>
        </w:rPr>
        <w:t>SupplementaryTables.xlxs</w:t>
      </w:r>
      <w:proofErr w:type="spellEnd"/>
    </w:p>
    <w:p w14:paraId="76778887" w14:textId="77777777" w:rsidR="008D7A3B" w:rsidRDefault="008D7A3B" w:rsidP="00644629">
      <w:pPr>
        <w:rPr>
          <w:color w:val="000000"/>
        </w:rPr>
      </w:pPr>
    </w:p>
    <w:p w14:paraId="3AB47437" w14:textId="26AC88EB" w:rsidR="00644629" w:rsidRPr="00064A39" w:rsidRDefault="00644629" w:rsidP="00644629">
      <w:r w:rsidRPr="00064A39">
        <w:rPr>
          <w:color w:val="000000"/>
        </w:rPr>
        <w:t xml:space="preserve">Table </w:t>
      </w:r>
      <w:r>
        <w:rPr>
          <w:color w:val="000000"/>
        </w:rPr>
        <w:t>S1</w:t>
      </w:r>
      <w:r w:rsidRPr="00064A39">
        <w:rPr>
          <w:color w:val="000000"/>
        </w:rPr>
        <w:t>.</w:t>
      </w:r>
    </w:p>
    <w:p w14:paraId="394301E8" w14:textId="6BA84B05" w:rsidR="00644629" w:rsidRDefault="00C44E3F" w:rsidP="00F51189">
      <w:pPr>
        <w:rPr>
          <w:color w:val="000000"/>
        </w:rPr>
      </w:pPr>
      <w:r>
        <w:rPr>
          <w:b/>
          <w:iCs/>
          <w:color w:val="000000"/>
        </w:rPr>
        <w:t>LD-pruned</w:t>
      </w:r>
      <w:r w:rsidR="0041698F">
        <w:rPr>
          <w:b/>
          <w:iCs/>
          <w:color w:val="000000"/>
        </w:rPr>
        <w:t xml:space="preserve"> Schizophrenia</w:t>
      </w:r>
      <w:r w:rsidR="00644629" w:rsidRPr="002D3A6A">
        <w:rPr>
          <w:b/>
          <w:iCs/>
          <w:color w:val="000000"/>
        </w:rPr>
        <w:t xml:space="preserve"> PRS PheWAS Meta-Analysis</w:t>
      </w:r>
      <w:r w:rsidR="008D0C0E" w:rsidRPr="002D3A6A">
        <w:rPr>
          <w:b/>
          <w:iCs/>
          <w:color w:val="000000"/>
        </w:rPr>
        <w:t>.</w:t>
      </w:r>
      <w:r w:rsidR="00644629" w:rsidRPr="00644629">
        <w:rPr>
          <w:iCs/>
          <w:color w:val="000000"/>
        </w:rPr>
        <w:t xml:space="preserve"> </w:t>
      </w:r>
      <w:r w:rsidR="008D0C0E">
        <w:rPr>
          <w:color w:val="000000"/>
        </w:rPr>
        <w:t>E</w:t>
      </w:r>
      <w:r w:rsidR="00644629" w:rsidRPr="00064A39">
        <w:rPr>
          <w:color w:val="000000"/>
        </w:rPr>
        <w:t>ffects</w:t>
      </w:r>
      <w:r w:rsidR="00644629">
        <w:rPr>
          <w:color w:val="000000"/>
        </w:rPr>
        <w:t xml:space="preserve"> </w:t>
      </w:r>
      <w:r w:rsidR="008D0C0E">
        <w:rPr>
          <w:color w:val="000000"/>
        </w:rPr>
        <w:t>surpassing</w:t>
      </w:r>
      <w:r w:rsidR="00644629">
        <w:rPr>
          <w:color w:val="000000"/>
        </w:rPr>
        <w:t xml:space="preserve"> the Bonferroni significance threshold (3.7</w:t>
      </w:r>
      <w:r w:rsidR="00644629" w:rsidRPr="00064A39">
        <w:rPr>
          <w:color w:val="000000"/>
        </w:rPr>
        <w:t xml:space="preserve"> x 10</w:t>
      </w:r>
      <w:r w:rsidR="00644629" w:rsidRPr="006376F4">
        <w:rPr>
          <w:color w:val="000000"/>
          <w:vertAlign w:val="superscript"/>
        </w:rPr>
        <w:t>-5</w:t>
      </w:r>
      <w:r w:rsidR="00644629" w:rsidRPr="00064A39">
        <w:rPr>
          <w:color w:val="000000"/>
        </w:rPr>
        <w:t>)</w:t>
      </w:r>
      <w:r w:rsidR="002D3A6A">
        <w:rPr>
          <w:color w:val="000000"/>
        </w:rPr>
        <w:t xml:space="preserve"> we</w:t>
      </w:r>
      <w:r w:rsidR="008D0C0E">
        <w:rPr>
          <w:color w:val="000000"/>
        </w:rPr>
        <w:t>re highlighted in blue</w:t>
      </w:r>
      <w:r w:rsidR="002D3A6A">
        <w:rPr>
          <w:color w:val="000000"/>
        </w:rPr>
        <w:t>.</w:t>
      </w:r>
    </w:p>
    <w:p w14:paraId="206BD554" w14:textId="77777777" w:rsidR="002D3A6A" w:rsidRDefault="002D3A6A" w:rsidP="00F51189">
      <w:pPr>
        <w:rPr>
          <w:color w:val="000000"/>
        </w:rPr>
      </w:pPr>
    </w:p>
    <w:p w14:paraId="503FEAE1" w14:textId="6C3591CC" w:rsidR="0041698F" w:rsidRPr="00064A39" w:rsidRDefault="0041698F" w:rsidP="0041698F">
      <w:r w:rsidRPr="00064A39">
        <w:rPr>
          <w:color w:val="000000"/>
        </w:rPr>
        <w:t xml:space="preserve">Table </w:t>
      </w:r>
      <w:r>
        <w:rPr>
          <w:color w:val="000000"/>
        </w:rPr>
        <w:t>S2</w:t>
      </w:r>
      <w:r w:rsidRPr="00064A39">
        <w:rPr>
          <w:color w:val="000000"/>
        </w:rPr>
        <w:t>.</w:t>
      </w:r>
    </w:p>
    <w:p w14:paraId="3F229A9F" w14:textId="5ACB7D6D" w:rsidR="0041698F" w:rsidRDefault="0041698F" w:rsidP="0041698F">
      <w:pPr>
        <w:rPr>
          <w:color w:val="000000"/>
        </w:rPr>
      </w:pPr>
      <w:r>
        <w:rPr>
          <w:b/>
          <w:iCs/>
          <w:color w:val="000000"/>
        </w:rPr>
        <w:t>Bayesian Schizophrenia</w:t>
      </w:r>
      <w:r w:rsidRPr="002D3A6A">
        <w:rPr>
          <w:b/>
          <w:iCs/>
          <w:color w:val="000000"/>
        </w:rPr>
        <w:t xml:space="preserve"> PRS PheWAS Meta-Analysis.</w:t>
      </w:r>
      <w:r w:rsidRPr="00644629">
        <w:rPr>
          <w:iCs/>
          <w:color w:val="000000"/>
        </w:rPr>
        <w:t xml:space="preserve"> </w:t>
      </w:r>
      <w:r>
        <w:rPr>
          <w:color w:val="000000"/>
        </w:rPr>
        <w:t>E</w:t>
      </w:r>
      <w:r w:rsidRPr="00064A39">
        <w:rPr>
          <w:color w:val="000000"/>
        </w:rPr>
        <w:t>ffects</w:t>
      </w:r>
      <w:r>
        <w:rPr>
          <w:color w:val="000000"/>
        </w:rPr>
        <w:t xml:space="preserve"> surpassing the Bonferroni significance threshold (3.7</w:t>
      </w:r>
      <w:r w:rsidRPr="00064A39">
        <w:rPr>
          <w:color w:val="000000"/>
        </w:rPr>
        <w:t xml:space="preserve"> x 10</w:t>
      </w:r>
      <w:r w:rsidRPr="006376F4">
        <w:rPr>
          <w:color w:val="000000"/>
          <w:vertAlign w:val="superscript"/>
        </w:rPr>
        <w:t>-5</w:t>
      </w:r>
      <w:r w:rsidRPr="00064A39">
        <w:rPr>
          <w:color w:val="000000"/>
        </w:rPr>
        <w:t>)</w:t>
      </w:r>
      <w:r>
        <w:rPr>
          <w:color w:val="000000"/>
        </w:rPr>
        <w:t xml:space="preserve"> were highlighted in red.</w:t>
      </w:r>
    </w:p>
    <w:p w14:paraId="76770D23" w14:textId="77777777" w:rsidR="0041698F" w:rsidRDefault="0041698F" w:rsidP="00F51189">
      <w:pPr>
        <w:rPr>
          <w:color w:val="000000"/>
        </w:rPr>
      </w:pPr>
    </w:p>
    <w:p w14:paraId="3417766C" w14:textId="443B9240" w:rsidR="002D3A6A" w:rsidRDefault="0041698F" w:rsidP="002D3A6A">
      <w:r>
        <w:t>Table S3</w:t>
      </w:r>
      <w:r w:rsidR="002D3A6A">
        <w:t>.</w:t>
      </w:r>
    </w:p>
    <w:p w14:paraId="3E6E7866" w14:textId="17B6A3BF" w:rsidR="002D3A6A" w:rsidRDefault="00C44E3F" w:rsidP="002D3A6A">
      <w:r>
        <w:rPr>
          <w:b/>
        </w:rPr>
        <w:t>LD-pruned</w:t>
      </w:r>
      <w:r w:rsidR="0041698F">
        <w:rPr>
          <w:b/>
        </w:rPr>
        <w:t xml:space="preserve"> Schizophrenia </w:t>
      </w:r>
      <w:r w:rsidR="002D3A6A" w:rsidRPr="002D3A6A">
        <w:rPr>
          <w:b/>
        </w:rPr>
        <w:t>PRS PheWAS Results by Site</w:t>
      </w:r>
      <w:r w:rsidR="002D3A6A">
        <w:rPr>
          <w:b/>
        </w:rPr>
        <w:t xml:space="preserve">. </w:t>
      </w:r>
      <w:r w:rsidR="002D3A6A">
        <w:t xml:space="preserve">Phenotypes were listed in rank order of significance from the </w:t>
      </w:r>
      <w:r>
        <w:t>LD-pruned</w:t>
      </w:r>
      <w:r w:rsidR="0041698F">
        <w:t xml:space="preserve"> </w:t>
      </w:r>
      <w:r w:rsidR="002D3A6A">
        <w:t xml:space="preserve">PRS PheWAS meta-analysis. Individual effects were listed for each site and those that surpassed the site-specific Bonferroni-corrected significance threshold were </w:t>
      </w:r>
      <w:r w:rsidR="00A1493A">
        <w:t>highlighted in blue</w:t>
      </w:r>
      <w:r w:rsidR="002D3A6A">
        <w:t xml:space="preserve"> </w:t>
      </w:r>
      <w:r w:rsidR="002D3A6A" w:rsidRPr="00A1493A">
        <w:t xml:space="preserve">(GHS, </w:t>
      </w:r>
      <w:r w:rsidR="00080EEF" w:rsidRPr="00A1493A">
        <w:t>122</w:t>
      </w:r>
      <w:r w:rsidR="002D3A6A" w:rsidRPr="00A1493A">
        <w:t xml:space="preserve">3 phecodes, </w:t>
      </w:r>
      <w:r w:rsidR="002D3A6A" w:rsidRPr="00A1493A">
        <w:rPr>
          <w:i/>
        </w:rPr>
        <w:t>p</w:t>
      </w:r>
      <w:r w:rsidR="002D3A6A" w:rsidRPr="00A1493A">
        <w:t xml:space="preserve"> &lt; </w:t>
      </w:r>
      <w:r w:rsidR="00A1493A" w:rsidRPr="00A1493A">
        <w:t>4.09</w:t>
      </w:r>
      <w:r w:rsidR="002D3A6A" w:rsidRPr="00A1493A">
        <w:t xml:space="preserve"> x 10</w:t>
      </w:r>
      <w:r w:rsidR="002D3A6A" w:rsidRPr="00A1493A">
        <w:rPr>
          <w:vertAlign w:val="superscript"/>
        </w:rPr>
        <w:t>-5</w:t>
      </w:r>
      <w:r w:rsidR="002D3A6A" w:rsidRPr="00A1493A">
        <w:t xml:space="preserve">; </w:t>
      </w:r>
      <w:r w:rsidR="00B176A7">
        <w:t>MSSM</w:t>
      </w:r>
      <w:r w:rsidR="0000361A">
        <w:t>, 314</w:t>
      </w:r>
      <w:r w:rsidR="00A1493A" w:rsidRPr="00A1493A">
        <w:t xml:space="preserve"> phecodes, </w:t>
      </w:r>
      <w:r w:rsidR="00A1493A" w:rsidRPr="00A1493A">
        <w:rPr>
          <w:i/>
        </w:rPr>
        <w:t xml:space="preserve">p </w:t>
      </w:r>
      <w:r w:rsidR="00C67674">
        <w:t>&lt; 1.59</w:t>
      </w:r>
      <w:r w:rsidR="00A1493A" w:rsidRPr="00A1493A">
        <w:t xml:space="preserve"> x 10</w:t>
      </w:r>
      <w:r w:rsidR="00A1493A" w:rsidRPr="00A1493A">
        <w:rPr>
          <w:vertAlign w:val="superscript"/>
        </w:rPr>
        <w:t>-4</w:t>
      </w:r>
      <w:r w:rsidR="00A1493A" w:rsidRPr="00A1493A">
        <w:t xml:space="preserve">; </w:t>
      </w:r>
      <w:r w:rsidR="002D3A6A" w:rsidRPr="00A1493A">
        <w:t xml:space="preserve">PHS, </w:t>
      </w:r>
      <w:r w:rsidR="00A1493A" w:rsidRPr="00A1493A">
        <w:t>967</w:t>
      </w:r>
      <w:r w:rsidR="002D3A6A" w:rsidRPr="00A1493A">
        <w:t xml:space="preserve"> phecodes, </w:t>
      </w:r>
      <w:r w:rsidR="002D3A6A" w:rsidRPr="00A1493A">
        <w:rPr>
          <w:i/>
        </w:rPr>
        <w:t>p</w:t>
      </w:r>
      <w:r w:rsidR="002D3A6A" w:rsidRPr="00A1493A">
        <w:t xml:space="preserve"> &lt;</w:t>
      </w:r>
      <w:r w:rsidR="00A1493A" w:rsidRPr="00A1493A">
        <w:t xml:space="preserve"> 5.17</w:t>
      </w:r>
      <w:r w:rsidR="002D3A6A" w:rsidRPr="00A1493A">
        <w:t xml:space="preserve"> x 10</w:t>
      </w:r>
      <w:r w:rsidR="002D3A6A" w:rsidRPr="00A1493A">
        <w:rPr>
          <w:vertAlign w:val="superscript"/>
        </w:rPr>
        <w:t>-5</w:t>
      </w:r>
      <w:r w:rsidR="002D3A6A" w:rsidRPr="00A1493A">
        <w:t xml:space="preserve">; VUMC, </w:t>
      </w:r>
      <w:r w:rsidR="00A1493A" w:rsidRPr="00A1493A">
        <w:t>1133</w:t>
      </w:r>
      <w:r w:rsidR="002D3A6A" w:rsidRPr="00A1493A">
        <w:t xml:space="preserve"> phecodes, </w:t>
      </w:r>
      <w:r w:rsidR="002D3A6A" w:rsidRPr="00A1493A">
        <w:rPr>
          <w:i/>
        </w:rPr>
        <w:t>p</w:t>
      </w:r>
      <w:r w:rsidR="00A1493A" w:rsidRPr="00A1493A">
        <w:t xml:space="preserve"> &lt; 4.41</w:t>
      </w:r>
      <w:r w:rsidR="002D3A6A" w:rsidRPr="00A1493A">
        <w:t xml:space="preserve"> x 10</w:t>
      </w:r>
      <w:r w:rsidR="002D3A6A" w:rsidRPr="00A1493A">
        <w:rPr>
          <w:vertAlign w:val="superscript"/>
        </w:rPr>
        <w:t>-5</w:t>
      </w:r>
      <w:r w:rsidR="002D3A6A" w:rsidRPr="00A1493A">
        <w:t>).</w:t>
      </w:r>
      <w:r w:rsidR="00495334">
        <w:t xml:space="preserve"> </w:t>
      </w:r>
    </w:p>
    <w:p w14:paraId="20894D64" w14:textId="77777777" w:rsidR="0041698F" w:rsidRDefault="0041698F" w:rsidP="002D3A6A"/>
    <w:p w14:paraId="36CC5101" w14:textId="77777777" w:rsidR="0041698F" w:rsidRDefault="0041698F" w:rsidP="0041698F">
      <w:pPr>
        <w:rPr>
          <w:b/>
        </w:rPr>
      </w:pPr>
      <w:r>
        <w:t>Table S4.</w:t>
      </w:r>
      <w:r>
        <w:rPr>
          <w:b/>
        </w:rPr>
        <w:t xml:space="preserve"> </w:t>
      </w:r>
    </w:p>
    <w:p w14:paraId="4E6AC86C" w14:textId="429861CC" w:rsidR="0041698F" w:rsidRDefault="0041698F" w:rsidP="0041698F">
      <w:r>
        <w:rPr>
          <w:b/>
        </w:rPr>
        <w:t xml:space="preserve">Bayesian Schizophrenia </w:t>
      </w:r>
      <w:r w:rsidRPr="002D3A6A">
        <w:rPr>
          <w:b/>
        </w:rPr>
        <w:t>PRS PheWAS Results by Site</w:t>
      </w:r>
      <w:r>
        <w:rPr>
          <w:b/>
        </w:rPr>
        <w:t xml:space="preserve">. </w:t>
      </w:r>
      <w:r>
        <w:t xml:space="preserve">Phenotypes were listed in rank order of significance from the Bayesian PRS PheWAS meta-analysis. Individual effects were listed for each site and those that surpassed the site-specific Bonferroni-corrected significance threshold were highlighted in red </w:t>
      </w:r>
      <w:r w:rsidRPr="00A1493A">
        <w:t xml:space="preserve">(GHS, 1223 phecodes, </w:t>
      </w:r>
      <w:r w:rsidRPr="00A1493A">
        <w:rPr>
          <w:i/>
        </w:rPr>
        <w:t>p</w:t>
      </w:r>
      <w:r w:rsidRPr="00A1493A">
        <w:t xml:space="preserve"> &lt; 4.09 x 10</w:t>
      </w:r>
      <w:r w:rsidRPr="00A1493A">
        <w:rPr>
          <w:vertAlign w:val="superscript"/>
        </w:rPr>
        <w:t>-5</w:t>
      </w:r>
      <w:r w:rsidRPr="00A1493A">
        <w:t xml:space="preserve">; </w:t>
      </w:r>
      <w:r w:rsidR="00B176A7">
        <w:t>MSSM</w:t>
      </w:r>
      <w:r w:rsidR="0000361A">
        <w:t>, 314</w:t>
      </w:r>
      <w:r w:rsidRPr="00A1493A">
        <w:t xml:space="preserve"> phecodes, </w:t>
      </w:r>
      <w:r w:rsidRPr="00A1493A">
        <w:rPr>
          <w:i/>
        </w:rPr>
        <w:t xml:space="preserve">p </w:t>
      </w:r>
      <w:r w:rsidR="00C67674">
        <w:t>&lt; 1.59</w:t>
      </w:r>
      <w:r w:rsidRPr="00A1493A">
        <w:t xml:space="preserve"> x 10</w:t>
      </w:r>
      <w:r w:rsidRPr="00A1493A">
        <w:rPr>
          <w:vertAlign w:val="superscript"/>
        </w:rPr>
        <w:t>-4</w:t>
      </w:r>
      <w:r w:rsidRPr="00A1493A">
        <w:t xml:space="preserve">; PHS, 967 phecodes, </w:t>
      </w:r>
      <w:r w:rsidRPr="00A1493A">
        <w:rPr>
          <w:i/>
        </w:rPr>
        <w:t>p</w:t>
      </w:r>
      <w:r w:rsidRPr="00A1493A">
        <w:t xml:space="preserve"> &lt; 5.17 x 10</w:t>
      </w:r>
      <w:r w:rsidRPr="00A1493A">
        <w:rPr>
          <w:vertAlign w:val="superscript"/>
        </w:rPr>
        <w:t>-5</w:t>
      </w:r>
      <w:r w:rsidRPr="00A1493A">
        <w:t xml:space="preserve">; VUMC, 1133 phecodes, </w:t>
      </w:r>
      <w:r w:rsidRPr="00A1493A">
        <w:rPr>
          <w:i/>
        </w:rPr>
        <w:t>p</w:t>
      </w:r>
      <w:r w:rsidRPr="00A1493A">
        <w:t xml:space="preserve"> &lt; 4.41 x 10</w:t>
      </w:r>
      <w:r w:rsidRPr="00A1493A">
        <w:rPr>
          <w:vertAlign w:val="superscript"/>
        </w:rPr>
        <w:t>-5</w:t>
      </w:r>
      <w:r w:rsidRPr="00A1493A">
        <w:t>).</w:t>
      </w:r>
    </w:p>
    <w:p w14:paraId="2344886F" w14:textId="77777777" w:rsidR="002D3A6A" w:rsidRDefault="002D3A6A" w:rsidP="002D3A6A"/>
    <w:p w14:paraId="14376A27" w14:textId="06819B17" w:rsidR="002D3A6A" w:rsidRDefault="0041698F" w:rsidP="002D3A6A">
      <w:r>
        <w:t>Table S5</w:t>
      </w:r>
      <w:r w:rsidR="002D3A6A">
        <w:t xml:space="preserve">. </w:t>
      </w:r>
    </w:p>
    <w:p w14:paraId="3051EC7B" w14:textId="617DCC0C" w:rsidR="002D3A6A" w:rsidRDefault="002D3A6A" w:rsidP="002D3A6A">
      <w:r w:rsidRPr="002D3A6A">
        <w:rPr>
          <w:b/>
        </w:rPr>
        <w:t>Sensitivity Analyses for Schizophrenia PRS PheWAS.</w:t>
      </w:r>
      <w:r>
        <w:t xml:space="preserve"> </w:t>
      </w:r>
      <w:r w:rsidR="00DA0D67">
        <w:t xml:space="preserve">Phenotypes were listed in rank order of significance from </w:t>
      </w:r>
      <w:r w:rsidR="00AC5C93">
        <w:t xml:space="preserve">the </w:t>
      </w:r>
      <w:r w:rsidR="00C44E3F">
        <w:t>LD-pruned</w:t>
      </w:r>
      <w:r w:rsidR="0041698F">
        <w:t xml:space="preserve"> </w:t>
      </w:r>
      <w:r w:rsidR="00DA0D67">
        <w:t xml:space="preserve">schizophrenia PRS PheWAS meta-analysis. </w:t>
      </w:r>
      <w:r>
        <w:t xml:space="preserve">Effects that surpassed the Bonferroni-corrected significance threshold </w:t>
      </w:r>
      <w:r>
        <w:rPr>
          <w:rFonts w:eastAsia="Times New Roman"/>
          <w:color w:val="000000"/>
        </w:rPr>
        <w:t>(3.7 x 10</w:t>
      </w:r>
      <w:r w:rsidRPr="00D83573">
        <w:rPr>
          <w:rFonts w:eastAsia="Times New Roman"/>
          <w:color w:val="000000"/>
          <w:vertAlign w:val="superscript"/>
        </w:rPr>
        <w:t>-5</w:t>
      </w:r>
      <w:r>
        <w:rPr>
          <w:rFonts w:eastAsia="Times New Roman"/>
          <w:color w:val="000000"/>
        </w:rPr>
        <w:t xml:space="preserve">) </w:t>
      </w:r>
      <w:r>
        <w:t xml:space="preserve">were </w:t>
      </w:r>
      <w:r w:rsidR="00DA0D67">
        <w:t>highlighted in blue</w:t>
      </w:r>
      <w:r>
        <w:t>.</w:t>
      </w:r>
    </w:p>
    <w:p w14:paraId="27660950" w14:textId="77777777" w:rsidR="002D3A6A" w:rsidRDefault="002D3A6A" w:rsidP="002D3A6A"/>
    <w:p w14:paraId="19826F38" w14:textId="0EEFA7B0" w:rsidR="002D3A6A" w:rsidRDefault="0041698F" w:rsidP="002D3A6A">
      <w:r>
        <w:t>Table S6</w:t>
      </w:r>
      <w:r w:rsidR="002D3A6A">
        <w:t>.</w:t>
      </w:r>
    </w:p>
    <w:p w14:paraId="70FFE517" w14:textId="3E6280E1" w:rsidR="008D7A3B" w:rsidRDefault="002D3A6A" w:rsidP="00EC76BA">
      <w:pPr>
        <w:rPr>
          <w:rFonts w:eastAsia="Times New Roman"/>
        </w:rPr>
      </w:pPr>
      <w:r w:rsidRPr="002D3A6A">
        <w:rPr>
          <w:b/>
        </w:rPr>
        <w:t>Biobank and Hospital Demographics and Case Prevalence</w:t>
      </w:r>
      <w:r>
        <w:rPr>
          <w:b/>
        </w:rPr>
        <w:t>.</w:t>
      </w:r>
      <w:r w:rsidRPr="002D3A6A">
        <w:rPr>
          <w:rFonts w:eastAsia="Times New Roman"/>
          <w:color w:val="000000"/>
        </w:rPr>
        <w:t xml:space="preserve"> </w:t>
      </w:r>
      <w:r w:rsidR="00F17EDE">
        <w:rPr>
          <w:color w:val="000000"/>
        </w:rPr>
        <w:t>A</w:t>
      </w:r>
      <w:r w:rsidR="00F17EDE" w:rsidRPr="00064A39">
        <w:rPr>
          <w:color w:val="000000"/>
        </w:rPr>
        <w:t>ge</w:t>
      </w:r>
      <w:r w:rsidR="00F17EDE">
        <w:rPr>
          <w:color w:val="000000"/>
        </w:rPr>
        <w:t xml:space="preserve"> is defined as</w:t>
      </w:r>
      <w:r w:rsidR="00F17EDE" w:rsidRPr="00064A39">
        <w:rPr>
          <w:color w:val="000000"/>
        </w:rPr>
        <w:t xml:space="preserve"> the patient</w:t>
      </w:r>
      <w:r w:rsidR="00F17EDE">
        <w:rPr>
          <w:color w:val="000000"/>
        </w:rPr>
        <w:t>’s age</w:t>
      </w:r>
      <w:r w:rsidR="00F17EDE" w:rsidRPr="00064A39">
        <w:rPr>
          <w:color w:val="000000"/>
        </w:rPr>
        <w:t xml:space="preserve"> at their most recent hospital visit in which they received an ICD-9</w:t>
      </w:r>
      <w:r w:rsidR="00F17EDE">
        <w:rPr>
          <w:color w:val="000000"/>
        </w:rPr>
        <w:t>/10 code.</w:t>
      </w:r>
      <w:r>
        <w:rPr>
          <w:rFonts w:eastAsia="Times New Roman"/>
          <w:color w:val="000000"/>
        </w:rPr>
        <w:t xml:space="preserve"> Hospital </w:t>
      </w:r>
      <w:r w:rsidR="00811B80">
        <w:rPr>
          <w:rFonts w:eastAsia="Times New Roman"/>
          <w:color w:val="000000"/>
        </w:rPr>
        <w:t>demographics and prevalence were calculated</w:t>
      </w:r>
      <w:r>
        <w:rPr>
          <w:rFonts w:eastAsia="Times New Roman"/>
          <w:color w:val="000000"/>
        </w:rPr>
        <w:t xml:space="preserve"> </w:t>
      </w:r>
      <w:r w:rsidR="00811B80">
        <w:rPr>
          <w:rFonts w:eastAsia="Times New Roman"/>
          <w:color w:val="000000"/>
        </w:rPr>
        <w:t>using</w:t>
      </w:r>
      <w:r w:rsidR="00FD51D7">
        <w:rPr>
          <w:rFonts w:eastAsia="Times New Roman"/>
          <w:color w:val="000000"/>
        </w:rPr>
        <w:t xml:space="preserve"> </w:t>
      </w:r>
      <w:r>
        <w:rPr>
          <w:rFonts w:eastAsia="Times New Roman"/>
          <w:color w:val="000000"/>
        </w:rPr>
        <w:t xml:space="preserve">patients with </w:t>
      </w:r>
      <w:r w:rsidR="00010B11">
        <w:rPr>
          <w:rFonts w:eastAsia="Times New Roman"/>
          <w:color w:val="000000"/>
        </w:rPr>
        <w:t xml:space="preserve">three or more EHR visits, one of which </w:t>
      </w:r>
      <w:r>
        <w:rPr>
          <w:rFonts w:eastAsia="Times New Roman"/>
          <w:color w:val="000000"/>
        </w:rPr>
        <w:t xml:space="preserve">at age 10 or </w:t>
      </w:r>
      <w:r w:rsidR="00010B11">
        <w:rPr>
          <w:rFonts w:eastAsia="Times New Roman"/>
          <w:color w:val="000000"/>
        </w:rPr>
        <w:t>older</w:t>
      </w:r>
      <w:r w:rsidR="008D7A3B">
        <w:rPr>
          <w:rFonts w:eastAsia="Times New Roman"/>
          <w:color w:val="000000"/>
        </w:rPr>
        <w:t xml:space="preserve">. </w:t>
      </w:r>
    </w:p>
    <w:p w14:paraId="5F34AB97" w14:textId="77777777" w:rsidR="008D7A3B" w:rsidRDefault="008D7A3B" w:rsidP="00EC76BA">
      <w:pPr>
        <w:rPr>
          <w:rFonts w:eastAsia="Times New Roman"/>
        </w:rPr>
      </w:pPr>
    </w:p>
    <w:p w14:paraId="36CE42C1" w14:textId="77777777" w:rsidR="006F787D" w:rsidRDefault="006F787D">
      <w:pPr>
        <w:rPr>
          <w:rFonts w:eastAsia="Times New Roman"/>
        </w:rPr>
      </w:pPr>
      <w:r>
        <w:rPr>
          <w:rFonts w:eastAsia="Times New Roman"/>
        </w:rPr>
        <w:br w:type="page"/>
      </w:r>
    </w:p>
    <w:p w14:paraId="1CE81646" w14:textId="23A61DB4" w:rsidR="008D7A3B" w:rsidRDefault="008D7A3B" w:rsidP="00EC76BA">
      <w:pPr>
        <w:rPr>
          <w:rFonts w:eastAsia="Times New Roman"/>
        </w:rPr>
      </w:pPr>
      <w:r>
        <w:rPr>
          <w:rFonts w:eastAsia="Times New Roman"/>
        </w:rPr>
        <w:lastRenderedPageBreak/>
        <w:t>Supplementary Figures</w:t>
      </w:r>
    </w:p>
    <w:p w14:paraId="21E3C114" w14:textId="3972E360" w:rsidR="006F787D" w:rsidRPr="004E6DE4" w:rsidRDefault="006F787D" w:rsidP="00EC76BA">
      <w:pPr>
        <w:rPr>
          <w:rFonts w:eastAsia="Times New Roman"/>
          <w:i/>
        </w:rPr>
      </w:pPr>
      <w:r w:rsidRPr="004E6DE4">
        <w:rPr>
          <w:rFonts w:eastAsia="Times New Roman"/>
          <w:i/>
        </w:rPr>
        <w:t>See SupplementaryFigures.pdf</w:t>
      </w:r>
    </w:p>
    <w:p w14:paraId="00251375" w14:textId="77777777" w:rsidR="00193F3E" w:rsidRDefault="00193F3E" w:rsidP="00193F3E">
      <w:pPr>
        <w:rPr>
          <w:iCs/>
          <w:color w:val="000000"/>
        </w:rPr>
      </w:pPr>
    </w:p>
    <w:p w14:paraId="6BDCAE37" w14:textId="7271242C" w:rsidR="00193F3E" w:rsidRPr="00193F3E" w:rsidRDefault="00C34241" w:rsidP="00193F3E">
      <w:pPr>
        <w:rPr>
          <w:iCs/>
          <w:color w:val="000000"/>
        </w:rPr>
      </w:pPr>
      <w:r>
        <w:rPr>
          <w:iCs/>
          <w:color w:val="000000"/>
        </w:rPr>
        <w:t>Figure S1</w:t>
      </w:r>
      <w:r w:rsidR="00193F3E" w:rsidRPr="00193F3E">
        <w:rPr>
          <w:iCs/>
          <w:color w:val="000000"/>
        </w:rPr>
        <w:t>.</w:t>
      </w:r>
    </w:p>
    <w:p w14:paraId="171C194C" w14:textId="696FFEA5" w:rsidR="00BD535E" w:rsidRPr="00064A39" w:rsidRDefault="00BD535E" w:rsidP="008D7A3B">
      <w:r w:rsidRPr="008D7A3B">
        <w:rPr>
          <w:b/>
          <w:iCs/>
          <w:color w:val="000000"/>
        </w:rPr>
        <w:t xml:space="preserve">Odds Ratios for Top </w:t>
      </w:r>
      <w:r w:rsidR="0041698F">
        <w:rPr>
          <w:b/>
          <w:iCs/>
          <w:color w:val="000000"/>
        </w:rPr>
        <w:t xml:space="preserve">Bayesian </w:t>
      </w:r>
      <w:r w:rsidRPr="008D7A3B">
        <w:rPr>
          <w:b/>
          <w:iCs/>
          <w:color w:val="000000"/>
        </w:rPr>
        <w:t>PRS Decile</w:t>
      </w:r>
      <w:r w:rsidR="008D7A3B" w:rsidRPr="008D7A3B">
        <w:rPr>
          <w:b/>
        </w:rPr>
        <w:t>.</w:t>
      </w:r>
      <w:r w:rsidR="008D7A3B">
        <w:t xml:space="preserve"> </w:t>
      </w:r>
      <w:r w:rsidRPr="00146578">
        <w:rPr>
          <w:color w:val="000000"/>
        </w:rPr>
        <w:t xml:space="preserve">Odds ratios </w:t>
      </w:r>
      <w:r>
        <w:rPr>
          <w:color w:val="000000"/>
        </w:rPr>
        <w:t xml:space="preserve">and 95% confidence intervals </w:t>
      </w:r>
      <w:r w:rsidRPr="00146578">
        <w:rPr>
          <w:color w:val="000000"/>
        </w:rPr>
        <w:t xml:space="preserve">for phenotypes significant in </w:t>
      </w:r>
      <w:r w:rsidR="0041698F">
        <w:rPr>
          <w:color w:val="000000"/>
        </w:rPr>
        <w:t xml:space="preserve">Bayesian PRS </w:t>
      </w:r>
      <w:r w:rsidRPr="00146578">
        <w:rPr>
          <w:color w:val="000000"/>
        </w:rPr>
        <w:t>meta-analysis</w:t>
      </w:r>
      <w:r w:rsidRPr="00064A39">
        <w:rPr>
          <w:color w:val="000000"/>
        </w:rPr>
        <w:t xml:space="preserve"> were plotted for the top PRS decile with reference to both </w:t>
      </w:r>
      <w:r>
        <w:rPr>
          <w:color w:val="000000"/>
        </w:rPr>
        <w:t>the remaining 90%</w:t>
      </w:r>
      <w:r w:rsidRPr="00064A39">
        <w:rPr>
          <w:color w:val="000000"/>
        </w:rPr>
        <w:t xml:space="preserve"> (red squares) and the bottom decile (blue circles). The vertical red line reflects no change in risk (OR = 1). </w:t>
      </w:r>
    </w:p>
    <w:p w14:paraId="30C70CA0" w14:textId="77777777" w:rsidR="00BD535E" w:rsidRPr="00EC76BA" w:rsidRDefault="00BD535E" w:rsidP="00EC76BA">
      <w:pPr>
        <w:rPr>
          <w:rFonts w:eastAsia="Times New Roman"/>
        </w:rPr>
      </w:pPr>
    </w:p>
    <w:p w14:paraId="4B50EB89" w14:textId="1753E8D0" w:rsidR="00351B32" w:rsidRDefault="00C34241" w:rsidP="00351B32">
      <w:r>
        <w:t>Figure S2</w:t>
      </w:r>
      <w:r w:rsidR="00351B32">
        <w:t>.</w:t>
      </w:r>
    </w:p>
    <w:p w14:paraId="781AB6B5" w14:textId="361B3AF1" w:rsidR="00C45502" w:rsidRPr="008D7A3B" w:rsidRDefault="00886C4A" w:rsidP="009B2D3A">
      <w:r w:rsidRPr="008D7A3B">
        <w:rPr>
          <w:b/>
        </w:rPr>
        <w:t xml:space="preserve">Sensitivity Analyses for </w:t>
      </w:r>
      <w:r w:rsidR="00DF015E" w:rsidRPr="008D7A3B">
        <w:rPr>
          <w:b/>
        </w:rPr>
        <w:t xml:space="preserve">Schizophrenia </w:t>
      </w:r>
      <w:r w:rsidR="00B323A1" w:rsidRPr="008D7A3B">
        <w:rPr>
          <w:b/>
        </w:rPr>
        <w:t>PRS P</w:t>
      </w:r>
      <w:r w:rsidR="00351B32" w:rsidRPr="008D7A3B">
        <w:rPr>
          <w:b/>
        </w:rPr>
        <w:t>heWAS</w:t>
      </w:r>
      <w:r w:rsidR="008D7A3B" w:rsidRPr="008D7A3B">
        <w:rPr>
          <w:b/>
        </w:rPr>
        <w:t>.</w:t>
      </w:r>
      <w:r w:rsidR="00351B32">
        <w:t xml:space="preserve"> </w:t>
      </w:r>
      <w:r w:rsidR="00C45502">
        <w:rPr>
          <w:rFonts w:eastAsia="Times New Roman"/>
          <w:color w:val="000000"/>
        </w:rPr>
        <w:t>Manhattan plot</w:t>
      </w:r>
      <w:r>
        <w:rPr>
          <w:rFonts w:eastAsia="Times New Roman"/>
          <w:color w:val="000000"/>
        </w:rPr>
        <w:t>s</w:t>
      </w:r>
      <w:r w:rsidR="00C45502">
        <w:rPr>
          <w:rFonts w:eastAsia="Times New Roman"/>
          <w:color w:val="000000"/>
        </w:rPr>
        <w:t xml:space="preserve"> for </w:t>
      </w:r>
      <w:r>
        <w:rPr>
          <w:rFonts w:eastAsia="Times New Roman"/>
          <w:color w:val="000000"/>
        </w:rPr>
        <w:t xml:space="preserve">sensitivity </w:t>
      </w:r>
      <w:r w:rsidR="006F41C6">
        <w:rPr>
          <w:rFonts w:eastAsia="Times New Roman"/>
          <w:color w:val="000000"/>
        </w:rPr>
        <w:t>analyses</w:t>
      </w:r>
      <w:r>
        <w:rPr>
          <w:rFonts w:eastAsia="Times New Roman"/>
          <w:color w:val="000000"/>
        </w:rPr>
        <w:t xml:space="preserve"> conducted as follow-up to</w:t>
      </w:r>
      <w:r w:rsidR="006222B1">
        <w:rPr>
          <w:rFonts w:eastAsia="Times New Roman"/>
          <w:color w:val="000000"/>
        </w:rPr>
        <w:t xml:space="preserve"> the primary</w:t>
      </w:r>
      <w:r>
        <w:rPr>
          <w:rFonts w:eastAsia="Times New Roman"/>
          <w:color w:val="000000"/>
        </w:rPr>
        <w:t xml:space="preserve"> </w:t>
      </w:r>
      <w:r w:rsidR="00C45502">
        <w:rPr>
          <w:rFonts w:eastAsia="Times New Roman"/>
          <w:color w:val="000000"/>
        </w:rPr>
        <w:t xml:space="preserve">phenome-wide association </w:t>
      </w:r>
      <w:r w:rsidR="00596300">
        <w:rPr>
          <w:rFonts w:eastAsia="Times New Roman"/>
          <w:color w:val="000000"/>
        </w:rPr>
        <w:t xml:space="preserve">analysis </w:t>
      </w:r>
      <w:r w:rsidR="00C45502">
        <w:rPr>
          <w:rFonts w:eastAsia="Times New Roman"/>
          <w:color w:val="000000"/>
        </w:rPr>
        <w:t xml:space="preserve">with </w:t>
      </w:r>
      <w:r w:rsidR="00C44E3F">
        <w:rPr>
          <w:rFonts w:eastAsia="Times New Roman"/>
          <w:color w:val="000000"/>
        </w:rPr>
        <w:t>LD-pruned</w:t>
      </w:r>
      <w:r w:rsidR="0041698F">
        <w:rPr>
          <w:rFonts w:eastAsia="Times New Roman"/>
          <w:color w:val="000000"/>
        </w:rPr>
        <w:t xml:space="preserve"> </w:t>
      </w:r>
      <w:r w:rsidR="00C45502">
        <w:rPr>
          <w:rFonts w:eastAsia="Times New Roman"/>
          <w:color w:val="000000"/>
        </w:rPr>
        <w:t xml:space="preserve">polygenic risk scores. </w:t>
      </w:r>
      <w:r>
        <w:rPr>
          <w:rFonts w:eastAsia="Times New Roman"/>
          <w:color w:val="000000"/>
        </w:rPr>
        <w:t>All four meta-analyses use the same methodology as the primary PheWAS with a single alteration – a covariate for phecode 295, the broadest phecode for psychosis (top left); phecode 295 cases excluded (top right); a covariate for any history of antipsychotic medication (bottom left); patients with any antipsychotic medication history excluded (bottom right). For all plots, t</w:t>
      </w:r>
      <w:r w:rsidR="00C45502">
        <w:rPr>
          <w:rFonts w:eastAsia="Times New Roman"/>
          <w:color w:val="000000"/>
        </w:rPr>
        <w:t>he </w:t>
      </w:r>
      <w:r w:rsidR="00C45502">
        <w:rPr>
          <w:rFonts w:eastAsia="Times New Roman"/>
          <w:i/>
          <w:iCs/>
          <w:color w:val="000000"/>
        </w:rPr>
        <w:t>x</w:t>
      </w:r>
      <w:r w:rsidR="00C45502">
        <w:rPr>
          <w:rFonts w:eastAsia="Times New Roman"/>
          <w:color w:val="000000"/>
        </w:rPr>
        <w:t> axis is phenotype (grouped by broad disease category) and the </w:t>
      </w:r>
      <w:r w:rsidR="00C45502">
        <w:rPr>
          <w:rFonts w:eastAsia="Times New Roman"/>
          <w:i/>
          <w:iCs/>
          <w:color w:val="000000"/>
        </w:rPr>
        <w:t>y</w:t>
      </w:r>
      <w:r w:rsidR="006F124B">
        <w:rPr>
          <w:rFonts w:eastAsia="Times New Roman"/>
          <w:color w:val="000000"/>
        </w:rPr>
        <w:t> axis is</w:t>
      </w:r>
      <w:r w:rsidR="00C45502">
        <w:rPr>
          <w:rFonts w:eastAsia="Times New Roman"/>
          <w:color w:val="000000"/>
        </w:rPr>
        <w:t xml:space="preserve"> significance (–log</w:t>
      </w:r>
      <w:r w:rsidR="00C45502">
        <w:rPr>
          <w:rFonts w:eastAsia="Times New Roman"/>
          <w:color w:val="000000"/>
          <w:sz w:val="14"/>
          <w:szCs w:val="14"/>
          <w:vertAlign w:val="subscript"/>
        </w:rPr>
        <w:t>10</w:t>
      </w:r>
      <w:r w:rsidR="00C45502">
        <w:rPr>
          <w:rFonts w:eastAsia="Times New Roman"/>
          <w:color w:val="000000"/>
        </w:rPr>
        <w:t> </w:t>
      </w:r>
      <w:r w:rsidR="00C45502">
        <w:rPr>
          <w:rFonts w:eastAsia="Times New Roman"/>
          <w:i/>
          <w:iCs/>
          <w:color w:val="000000"/>
        </w:rPr>
        <w:t>P</w:t>
      </w:r>
      <w:r w:rsidR="00C45502">
        <w:rPr>
          <w:rFonts w:eastAsia="Times New Roman"/>
          <w:color w:val="000000"/>
        </w:rPr>
        <w:t>; 2-tailed) of association derived by logistic regression. The red line shows phen</w:t>
      </w:r>
      <w:r w:rsidR="00DF015E">
        <w:rPr>
          <w:rFonts w:eastAsia="Times New Roman"/>
          <w:color w:val="000000"/>
        </w:rPr>
        <w:t>ome-wide level significance (3.7</w:t>
      </w:r>
      <w:r w:rsidR="00C45502">
        <w:rPr>
          <w:rFonts w:eastAsia="Times New Roman"/>
          <w:color w:val="000000"/>
        </w:rPr>
        <w:t xml:space="preserve"> x 1</w:t>
      </w:r>
      <w:r w:rsidR="00D83573">
        <w:rPr>
          <w:rFonts w:eastAsia="Times New Roman"/>
          <w:color w:val="000000"/>
        </w:rPr>
        <w:t>0</w:t>
      </w:r>
      <w:r w:rsidR="00D83573" w:rsidRPr="00D83573">
        <w:rPr>
          <w:rFonts w:eastAsia="Times New Roman"/>
          <w:color w:val="000000"/>
          <w:vertAlign w:val="superscript"/>
        </w:rPr>
        <w:t>-5</w:t>
      </w:r>
      <w:r w:rsidR="00C45502">
        <w:rPr>
          <w:rFonts w:eastAsia="Times New Roman"/>
          <w:color w:val="000000"/>
        </w:rPr>
        <w:t>). All significant effects were positive (i.e., higher polygenic risk scores resulted in higher incidence of the phenotype)</w:t>
      </w:r>
      <w:r w:rsidR="00B556A2">
        <w:rPr>
          <w:rFonts w:eastAsia="Times New Roman"/>
          <w:color w:val="000000"/>
        </w:rPr>
        <w:t xml:space="preserve"> with </w:t>
      </w:r>
      <w:r w:rsidR="00B556A2" w:rsidRPr="004767B8">
        <w:rPr>
          <w:rFonts w:eastAsia="Times New Roman"/>
          <w:color w:val="000000"/>
        </w:rPr>
        <w:t>five</w:t>
      </w:r>
      <w:r w:rsidR="00A22C54" w:rsidRPr="004767B8">
        <w:rPr>
          <w:rFonts w:eastAsia="Times New Roman"/>
          <w:color w:val="000000"/>
        </w:rPr>
        <w:t xml:space="preserve"> exception</w:t>
      </w:r>
      <w:r w:rsidR="00B556A2" w:rsidRPr="004767B8">
        <w:rPr>
          <w:rFonts w:eastAsia="Times New Roman"/>
          <w:color w:val="000000"/>
        </w:rPr>
        <w:t>s:</w:t>
      </w:r>
      <w:r w:rsidR="00A22C54" w:rsidRPr="004767B8">
        <w:rPr>
          <w:rFonts w:eastAsia="Times New Roman"/>
          <w:color w:val="000000"/>
        </w:rPr>
        <w:t xml:space="preserve"> </w:t>
      </w:r>
      <w:r w:rsidR="004F1438" w:rsidRPr="004767B8">
        <w:rPr>
          <w:rFonts w:eastAsia="Times New Roman"/>
          <w:color w:val="000000"/>
        </w:rPr>
        <w:t>type 2 diabetes,</w:t>
      </w:r>
      <w:r w:rsidR="00B556A2" w:rsidRPr="004767B8">
        <w:rPr>
          <w:rFonts w:eastAsia="Times New Roman"/>
          <w:color w:val="000000"/>
        </w:rPr>
        <w:t xml:space="preserve"> diabetes mellitus</w:t>
      </w:r>
      <w:r w:rsidR="00055390" w:rsidRPr="004767B8">
        <w:rPr>
          <w:rFonts w:eastAsia="Times New Roman"/>
          <w:color w:val="000000"/>
        </w:rPr>
        <w:t>, syn</w:t>
      </w:r>
      <w:r w:rsidR="004F1438" w:rsidRPr="004767B8">
        <w:rPr>
          <w:rFonts w:eastAsia="Times New Roman"/>
          <w:color w:val="000000"/>
        </w:rPr>
        <w:t>ovitis and teno</w:t>
      </w:r>
      <w:r w:rsidR="00055390" w:rsidRPr="004767B8">
        <w:rPr>
          <w:rFonts w:eastAsia="Times New Roman"/>
          <w:color w:val="000000"/>
        </w:rPr>
        <w:t>syno</w:t>
      </w:r>
      <w:r w:rsidR="004F1438" w:rsidRPr="004767B8">
        <w:rPr>
          <w:rFonts w:eastAsia="Times New Roman"/>
          <w:color w:val="000000"/>
        </w:rPr>
        <w:t>v</w:t>
      </w:r>
      <w:r w:rsidR="00055390" w:rsidRPr="004767B8">
        <w:rPr>
          <w:rFonts w:eastAsia="Times New Roman"/>
          <w:color w:val="000000"/>
        </w:rPr>
        <w:t xml:space="preserve">itis, obesity, </w:t>
      </w:r>
      <w:r w:rsidR="004767B8">
        <w:rPr>
          <w:rFonts w:eastAsia="Times New Roman"/>
          <w:color w:val="000000"/>
        </w:rPr>
        <w:t xml:space="preserve">and </w:t>
      </w:r>
      <w:r w:rsidR="00055390" w:rsidRPr="004767B8">
        <w:rPr>
          <w:rFonts w:eastAsia="Times New Roman"/>
          <w:color w:val="000000"/>
        </w:rPr>
        <w:t>morbid obesity</w:t>
      </w:r>
      <w:r w:rsidR="00C45502" w:rsidRPr="004767B8">
        <w:rPr>
          <w:rFonts w:eastAsia="Times New Roman"/>
          <w:color w:val="000000"/>
        </w:rPr>
        <w:t>.</w:t>
      </w:r>
      <w:r w:rsidR="00C45502">
        <w:rPr>
          <w:rFonts w:eastAsia="Times New Roman"/>
          <w:color w:val="000000"/>
        </w:rPr>
        <w:t xml:space="preserve"> </w:t>
      </w:r>
    </w:p>
    <w:p w14:paraId="7CC7A9BA" w14:textId="12C743F4" w:rsidR="00E86D98" w:rsidRDefault="00E86D98">
      <w:pPr>
        <w:rPr>
          <w:rFonts w:eastAsia="Times New Roman"/>
          <w:color w:val="000000"/>
        </w:rPr>
      </w:pPr>
      <w:r>
        <w:rPr>
          <w:rFonts w:eastAsia="Times New Roman"/>
          <w:color w:val="000000"/>
        </w:rPr>
        <w:br w:type="page"/>
      </w:r>
    </w:p>
    <w:p w14:paraId="01869307" w14:textId="34B6D13D" w:rsidR="00E86D98" w:rsidRPr="00E86D98" w:rsidRDefault="00E86D98" w:rsidP="00E86D98">
      <w:pPr>
        <w:jc w:val="center"/>
        <w:rPr>
          <w:rFonts w:eastAsia="Times New Roman"/>
          <w:b/>
        </w:rPr>
      </w:pPr>
      <w:r w:rsidRPr="00E86D98">
        <w:rPr>
          <w:rFonts w:eastAsia="Times New Roman"/>
          <w:b/>
        </w:rPr>
        <w:lastRenderedPageBreak/>
        <w:t>References</w:t>
      </w:r>
    </w:p>
    <w:p w14:paraId="22C32D8A" w14:textId="77777777" w:rsidR="00E86D98" w:rsidRDefault="00E86D98" w:rsidP="00E86D98">
      <w:pPr>
        <w:jc w:val="center"/>
        <w:rPr>
          <w:rFonts w:eastAsia="Times New Roman"/>
        </w:rPr>
      </w:pPr>
    </w:p>
    <w:p w14:paraId="54A9C33A" w14:textId="73EA6955" w:rsidR="00753232" w:rsidRPr="00753232" w:rsidRDefault="00E86D98" w:rsidP="00753232">
      <w:pPr>
        <w:widowControl w:val="0"/>
        <w:autoSpaceDE w:val="0"/>
        <w:autoSpaceDN w:val="0"/>
        <w:adjustRightInd w:val="0"/>
        <w:ind w:left="640" w:hanging="640"/>
        <w:rPr>
          <w:rFonts w:eastAsia="Times New Roman"/>
          <w:noProof/>
        </w:rPr>
      </w:pPr>
      <w:r>
        <w:rPr>
          <w:rFonts w:eastAsia="Times New Roman"/>
        </w:rPr>
        <w:fldChar w:fldCharType="begin" w:fldLock="1"/>
      </w:r>
      <w:r>
        <w:rPr>
          <w:rFonts w:eastAsia="Times New Roman"/>
        </w:rPr>
        <w:instrText xml:space="preserve">ADDIN Mendeley Bibliography CSL_BIBLIOGRAPHY </w:instrText>
      </w:r>
      <w:r>
        <w:rPr>
          <w:rFonts w:eastAsia="Times New Roman"/>
        </w:rPr>
        <w:fldChar w:fldCharType="separate"/>
      </w:r>
      <w:r w:rsidR="00753232" w:rsidRPr="00753232">
        <w:rPr>
          <w:rFonts w:eastAsia="Times New Roman"/>
          <w:noProof/>
        </w:rPr>
        <w:t xml:space="preserve">1. </w:t>
      </w:r>
      <w:r w:rsidR="00753232" w:rsidRPr="00753232">
        <w:rPr>
          <w:rFonts w:eastAsia="Times New Roman"/>
          <w:noProof/>
        </w:rPr>
        <w:tab/>
        <w:t xml:space="preserve">Ruderfer DM, Walsh CG, Aguirre MW, et al. Significant shared heritability underlies suicide attempt and clinically predicted probability of attempting suicide. </w:t>
      </w:r>
      <w:r w:rsidR="00753232" w:rsidRPr="00753232">
        <w:rPr>
          <w:rFonts w:eastAsia="Times New Roman"/>
          <w:i/>
          <w:iCs/>
          <w:noProof/>
        </w:rPr>
        <w:t>bioRxiv</w:t>
      </w:r>
      <w:r w:rsidR="00753232" w:rsidRPr="00753232">
        <w:rPr>
          <w:rFonts w:eastAsia="Times New Roman"/>
          <w:noProof/>
        </w:rPr>
        <w:t>. 2018. doi:10.1101/266411.</w:t>
      </w:r>
    </w:p>
    <w:p w14:paraId="0FB37DB6" w14:textId="77777777" w:rsidR="00753232" w:rsidRPr="00753232" w:rsidRDefault="00753232" w:rsidP="00753232">
      <w:pPr>
        <w:widowControl w:val="0"/>
        <w:autoSpaceDE w:val="0"/>
        <w:autoSpaceDN w:val="0"/>
        <w:adjustRightInd w:val="0"/>
        <w:ind w:left="640" w:hanging="640"/>
        <w:rPr>
          <w:noProof/>
        </w:rPr>
      </w:pPr>
      <w:r w:rsidRPr="00753232">
        <w:rPr>
          <w:rFonts w:eastAsia="Times New Roman"/>
          <w:noProof/>
        </w:rPr>
        <w:t xml:space="preserve">2. </w:t>
      </w:r>
      <w:r w:rsidRPr="00753232">
        <w:rPr>
          <w:rFonts w:eastAsia="Times New Roman"/>
          <w:noProof/>
        </w:rPr>
        <w:tab/>
        <w:t xml:space="preserve">The 1000 Genomes Project Consortium. A global reference for human genetic variation. </w:t>
      </w:r>
      <w:r w:rsidRPr="00753232">
        <w:rPr>
          <w:rFonts w:eastAsia="Times New Roman"/>
          <w:i/>
          <w:iCs/>
          <w:noProof/>
        </w:rPr>
        <w:t>Nature</w:t>
      </w:r>
      <w:r w:rsidRPr="00753232">
        <w:rPr>
          <w:rFonts w:eastAsia="Times New Roman"/>
          <w:noProof/>
        </w:rPr>
        <w:t>. 2015;526(7571):68-74. doi:10.1038/nature15393.</w:t>
      </w:r>
    </w:p>
    <w:p w14:paraId="6485E8C9" w14:textId="548CEE08" w:rsidR="00E86D98" w:rsidRDefault="00E86D98" w:rsidP="00753232">
      <w:pPr>
        <w:widowControl w:val="0"/>
        <w:autoSpaceDE w:val="0"/>
        <w:autoSpaceDN w:val="0"/>
        <w:adjustRightInd w:val="0"/>
        <w:ind w:left="640" w:hanging="640"/>
        <w:rPr>
          <w:rFonts w:eastAsia="Times New Roman"/>
        </w:rPr>
      </w:pPr>
      <w:r>
        <w:rPr>
          <w:rFonts w:eastAsia="Times New Roman"/>
        </w:rPr>
        <w:fldChar w:fldCharType="end"/>
      </w:r>
    </w:p>
    <w:p w14:paraId="6567098F" w14:textId="77777777" w:rsidR="00B90B0B" w:rsidRDefault="00B90B0B" w:rsidP="00753232">
      <w:pPr>
        <w:widowControl w:val="0"/>
        <w:autoSpaceDE w:val="0"/>
        <w:autoSpaceDN w:val="0"/>
        <w:adjustRightInd w:val="0"/>
        <w:ind w:left="640" w:hanging="640"/>
        <w:rPr>
          <w:rFonts w:eastAsia="Times New Roman"/>
        </w:rPr>
      </w:pPr>
    </w:p>
    <w:p w14:paraId="3CE69AF3" w14:textId="77777777" w:rsidR="00B90B0B" w:rsidRDefault="00B90B0B" w:rsidP="00753232">
      <w:pPr>
        <w:widowControl w:val="0"/>
        <w:autoSpaceDE w:val="0"/>
        <w:autoSpaceDN w:val="0"/>
        <w:adjustRightInd w:val="0"/>
        <w:ind w:left="640" w:hanging="640"/>
        <w:rPr>
          <w:rFonts w:eastAsia="Times New Roman"/>
        </w:rPr>
      </w:pPr>
    </w:p>
    <w:p w14:paraId="75D33A9C" w14:textId="77777777" w:rsidR="00B90B0B" w:rsidRPr="00942A0C" w:rsidRDefault="00B90B0B" w:rsidP="00753232">
      <w:pPr>
        <w:widowControl w:val="0"/>
        <w:autoSpaceDE w:val="0"/>
        <w:autoSpaceDN w:val="0"/>
        <w:adjustRightInd w:val="0"/>
        <w:ind w:left="640" w:hanging="640"/>
        <w:rPr>
          <w:rFonts w:eastAsia="Times New Roman"/>
        </w:rPr>
      </w:pPr>
    </w:p>
    <w:sectPr w:rsidR="00B90B0B" w:rsidRPr="00942A0C" w:rsidSect="00EE2F3C">
      <w:headerReference w:type="even" r:id="rId8"/>
      <w:headerReference w:type="default" r:id="rId9"/>
      <w:pgSz w:w="12240" w:h="15840"/>
      <w:pgMar w:top="1296" w:right="1296" w:bottom="1296" w:left="1296"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22C9C7" w14:textId="77777777" w:rsidR="002D399B" w:rsidRDefault="002D399B" w:rsidP="00CC00AC">
      <w:r>
        <w:separator/>
      </w:r>
    </w:p>
  </w:endnote>
  <w:endnote w:type="continuationSeparator" w:id="0">
    <w:p w14:paraId="4BB1CA5A" w14:textId="77777777" w:rsidR="002D399B" w:rsidRDefault="002D399B" w:rsidP="00CC00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3FD388" w14:textId="77777777" w:rsidR="002D399B" w:rsidRDefault="002D399B" w:rsidP="00CC00AC">
      <w:r>
        <w:separator/>
      </w:r>
    </w:p>
  </w:footnote>
  <w:footnote w:type="continuationSeparator" w:id="0">
    <w:p w14:paraId="52699593" w14:textId="77777777" w:rsidR="002D399B" w:rsidRDefault="002D399B" w:rsidP="00CC00AC">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A5CE4B" w14:textId="77777777" w:rsidR="00C543DC" w:rsidRDefault="00C543DC" w:rsidP="00731ECB">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61DA092" w14:textId="77777777" w:rsidR="00C543DC" w:rsidRDefault="00C543DC" w:rsidP="00CC00AC">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2C8A7EE" w14:textId="77777777" w:rsidR="00C543DC" w:rsidRDefault="00C543DC" w:rsidP="00731ECB">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53BAB">
      <w:rPr>
        <w:rStyle w:val="PageNumber"/>
        <w:noProof/>
      </w:rPr>
      <w:t>1</w:t>
    </w:r>
    <w:r>
      <w:rPr>
        <w:rStyle w:val="PageNumber"/>
      </w:rPr>
      <w:fldChar w:fldCharType="end"/>
    </w:r>
  </w:p>
  <w:p w14:paraId="304F06E7" w14:textId="77777777" w:rsidR="00C543DC" w:rsidRDefault="00C543DC" w:rsidP="00CC00AC">
    <w:pPr>
      <w:pStyle w:val="Header"/>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0533D03"/>
    <w:multiLevelType w:val="hybridMultilevel"/>
    <w:tmpl w:val="BE66FD34"/>
    <w:lvl w:ilvl="0" w:tplc="252C549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8"/>
  <w:proofState w:spelling="clean" w:grammar="clean"/>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2D3A"/>
    <w:rsid w:val="0000361A"/>
    <w:rsid w:val="00010B11"/>
    <w:rsid w:val="00015160"/>
    <w:rsid w:val="000151F4"/>
    <w:rsid w:val="00020E5B"/>
    <w:rsid w:val="00022FCD"/>
    <w:rsid w:val="000446A4"/>
    <w:rsid w:val="00055390"/>
    <w:rsid w:val="00057573"/>
    <w:rsid w:val="000606E3"/>
    <w:rsid w:val="00063D5E"/>
    <w:rsid w:val="000752CA"/>
    <w:rsid w:val="0007591E"/>
    <w:rsid w:val="00080EEF"/>
    <w:rsid w:val="00093E53"/>
    <w:rsid w:val="000B0402"/>
    <w:rsid w:val="000B0FC7"/>
    <w:rsid w:val="000C09D2"/>
    <w:rsid w:val="000C3F0E"/>
    <w:rsid w:val="000C4DE7"/>
    <w:rsid w:val="000C5BB1"/>
    <w:rsid w:val="000F2A19"/>
    <w:rsid w:val="0010200A"/>
    <w:rsid w:val="00115470"/>
    <w:rsid w:val="0013416B"/>
    <w:rsid w:val="001377AF"/>
    <w:rsid w:val="0014753F"/>
    <w:rsid w:val="00151DF4"/>
    <w:rsid w:val="00164028"/>
    <w:rsid w:val="00164E99"/>
    <w:rsid w:val="001659F7"/>
    <w:rsid w:val="00190782"/>
    <w:rsid w:val="0019204E"/>
    <w:rsid w:val="00193F3E"/>
    <w:rsid w:val="0019444F"/>
    <w:rsid w:val="00197563"/>
    <w:rsid w:val="001A206C"/>
    <w:rsid w:val="001A4334"/>
    <w:rsid w:val="001A741C"/>
    <w:rsid w:val="001B17E3"/>
    <w:rsid w:val="001E0F0A"/>
    <w:rsid w:val="001E3B5D"/>
    <w:rsid w:val="001F6E7E"/>
    <w:rsid w:val="00236636"/>
    <w:rsid w:val="0024686D"/>
    <w:rsid w:val="00264528"/>
    <w:rsid w:val="00266331"/>
    <w:rsid w:val="0028387E"/>
    <w:rsid w:val="00292839"/>
    <w:rsid w:val="002B5033"/>
    <w:rsid w:val="002B591E"/>
    <w:rsid w:val="002D0997"/>
    <w:rsid w:val="002D399B"/>
    <w:rsid w:val="002D3A6A"/>
    <w:rsid w:val="002D3F01"/>
    <w:rsid w:val="002E2651"/>
    <w:rsid w:val="002E4AE0"/>
    <w:rsid w:val="002F211E"/>
    <w:rsid w:val="002F3D09"/>
    <w:rsid w:val="002F4F52"/>
    <w:rsid w:val="002F5D87"/>
    <w:rsid w:val="00303221"/>
    <w:rsid w:val="003035EA"/>
    <w:rsid w:val="003123AA"/>
    <w:rsid w:val="0031374A"/>
    <w:rsid w:val="00336804"/>
    <w:rsid w:val="003440AE"/>
    <w:rsid w:val="0034567A"/>
    <w:rsid w:val="003461D6"/>
    <w:rsid w:val="00351B32"/>
    <w:rsid w:val="003536A6"/>
    <w:rsid w:val="00372982"/>
    <w:rsid w:val="00377CD4"/>
    <w:rsid w:val="00396B91"/>
    <w:rsid w:val="003A059C"/>
    <w:rsid w:val="003A213C"/>
    <w:rsid w:val="003C583E"/>
    <w:rsid w:val="003E16A6"/>
    <w:rsid w:val="003E5C9E"/>
    <w:rsid w:val="003F2BB7"/>
    <w:rsid w:val="003F7CFE"/>
    <w:rsid w:val="00403070"/>
    <w:rsid w:val="004134D3"/>
    <w:rsid w:val="00413B65"/>
    <w:rsid w:val="0041698F"/>
    <w:rsid w:val="00422C11"/>
    <w:rsid w:val="0043042C"/>
    <w:rsid w:val="004324D8"/>
    <w:rsid w:val="004362E5"/>
    <w:rsid w:val="00436B57"/>
    <w:rsid w:val="0045158F"/>
    <w:rsid w:val="004556E1"/>
    <w:rsid w:val="00466FD9"/>
    <w:rsid w:val="00474A3D"/>
    <w:rsid w:val="004767B8"/>
    <w:rsid w:val="00492803"/>
    <w:rsid w:val="00495334"/>
    <w:rsid w:val="004A6381"/>
    <w:rsid w:val="004B78E7"/>
    <w:rsid w:val="004C2287"/>
    <w:rsid w:val="004D12B8"/>
    <w:rsid w:val="004E169A"/>
    <w:rsid w:val="004E6DE4"/>
    <w:rsid w:val="004F1438"/>
    <w:rsid w:val="004F2D8A"/>
    <w:rsid w:val="0050144A"/>
    <w:rsid w:val="00501DBA"/>
    <w:rsid w:val="00515568"/>
    <w:rsid w:val="00546FB9"/>
    <w:rsid w:val="0056085D"/>
    <w:rsid w:val="005656FF"/>
    <w:rsid w:val="0057361D"/>
    <w:rsid w:val="00574E6B"/>
    <w:rsid w:val="005810C5"/>
    <w:rsid w:val="005869DF"/>
    <w:rsid w:val="00590F7B"/>
    <w:rsid w:val="00596300"/>
    <w:rsid w:val="005978A0"/>
    <w:rsid w:val="005A437E"/>
    <w:rsid w:val="005A59F6"/>
    <w:rsid w:val="005B1019"/>
    <w:rsid w:val="005B4AF4"/>
    <w:rsid w:val="005B7015"/>
    <w:rsid w:val="005B7D48"/>
    <w:rsid w:val="005D5F0B"/>
    <w:rsid w:val="005D6102"/>
    <w:rsid w:val="005F0632"/>
    <w:rsid w:val="005F08C7"/>
    <w:rsid w:val="00614131"/>
    <w:rsid w:val="006149B8"/>
    <w:rsid w:val="00617CAD"/>
    <w:rsid w:val="0062013E"/>
    <w:rsid w:val="006222B1"/>
    <w:rsid w:val="00624857"/>
    <w:rsid w:val="00640356"/>
    <w:rsid w:val="00644629"/>
    <w:rsid w:val="00644A62"/>
    <w:rsid w:val="00646C18"/>
    <w:rsid w:val="0064799E"/>
    <w:rsid w:val="0065053E"/>
    <w:rsid w:val="00665263"/>
    <w:rsid w:val="00666BE9"/>
    <w:rsid w:val="006835A9"/>
    <w:rsid w:val="006861A1"/>
    <w:rsid w:val="00687322"/>
    <w:rsid w:val="006B3C20"/>
    <w:rsid w:val="006B533C"/>
    <w:rsid w:val="006C27A9"/>
    <w:rsid w:val="006C4497"/>
    <w:rsid w:val="006D3E01"/>
    <w:rsid w:val="006E4F40"/>
    <w:rsid w:val="006E5ABE"/>
    <w:rsid w:val="006F036E"/>
    <w:rsid w:val="006F08A9"/>
    <w:rsid w:val="006F124B"/>
    <w:rsid w:val="006F41C6"/>
    <w:rsid w:val="006F787D"/>
    <w:rsid w:val="007110C2"/>
    <w:rsid w:val="00722E84"/>
    <w:rsid w:val="00731DDF"/>
    <w:rsid w:val="00731ECB"/>
    <w:rsid w:val="00731F4B"/>
    <w:rsid w:val="00732B8F"/>
    <w:rsid w:val="00735981"/>
    <w:rsid w:val="00753232"/>
    <w:rsid w:val="00763778"/>
    <w:rsid w:val="007640EB"/>
    <w:rsid w:val="007B07E1"/>
    <w:rsid w:val="007B28F5"/>
    <w:rsid w:val="007C59C6"/>
    <w:rsid w:val="007C6A51"/>
    <w:rsid w:val="007C7467"/>
    <w:rsid w:val="007C79D0"/>
    <w:rsid w:val="007D0E74"/>
    <w:rsid w:val="007E367E"/>
    <w:rsid w:val="007E4EAC"/>
    <w:rsid w:val="007F29AC"/>
    <w:rsid w:val="007F57E2"/>
    <w:rsid w:val="007F7E4D"/>
    <w:rsid w:val="00801EC2"/>
    <w:rsid w:val="008021BC"/>
    <w:rsid w:val="008049D8"/>
    <w:rsid w:val="00811B80"/>
    <w:rsid w:val="00821A7A"/>
    <w:rsid w:val="0082728E"/>
    <w:rsid w:val="00834A89"/>
    <w:rsid w:val="008411B1"/>
    <w:rsid w:val="00843ACE"/>
    <w:rsid w:val="0084774C"/>
    <w:rsid w:val="008563BE"/>
    <w:rsid w:val="00862360"/>
    <w:rsid w:val="008638A3"/>
    <w:rsid w:val="00872A8F"/>
    <w:rsid w:val="00876B6C"/>
    <w:rsid w:val="008869ED"/>
    <w:rsid w:val="00886C4A"/>
    <w:rsid w:val="008A1139"/>
    <w:rsid w:val="008B5F55"/>
    <w:rsid w:val="008C40A2"/>
    <w:rsid w:val="008C655D"/>
    <w:rsid w:val="008D0C0E"/>
    <w:rsid w:val="008D7A3B"/>
    <w:rsid w:val="008F0F33"/>
    <w:rsid w:val="008F340D"/>
    <w:rsid w:val="008F4F1E"/>
    <w:rsid w:val="008F7117"/>
    <w:rsid w:val="009049F0"/>
    <w:rsid w:val="0091561D"/>
    <w:rsid w:val="00915CC8"/>
    <w:rsid w:val="00923BE4"/>
    <w:rsid w:val="0092676E"/>
    <w:rsid w:val="0093733C"/>
    <w:rsid w:val="00941597"/>
    <w:rsid w:val="00941FCC"/>
    <w:rsid w:val="00942A0C"/>
    <w:rsid w:val="00945B59"/>
    <w:rsid w:val="0094780B"/>
    <w:rsid w:val="00950FDF"/>
    <w:rsid w:val="00962488"/>
    <w:rsid w:val="00974947"/>
    <w:rsid w:val="00992F8A"/>
    <w:rsid w:val="009951A2"/>
    <w:rsid w:val="009B2D3A"/>
    <w:rsid w:val="009B52A2"/>
    <w:rsid w:val="009C5B6D"/>
    <w:rsid w:val="009D551D"/>
    <w:rsid w:val="009F0201"/>
    <w:rsid w:val="009F1AC3"/>
    <w:rsid w:val="00A00F6E"/>
    <w:rsid w:val="00A07C53"/>
    <w:rsid w:val="00A10133"/>
    <w:rsid w:val="00A1493A"/>
    <w:rsid w:val="00A160F7"/>
    <w:rsid w:val="00A22C54"/>
    <w:rsid w:val="00A24DE7"/>
    <w:rsid w:val="00A6059C"/>
    <w:rsid w:val="00A607BA"/>
    <w:rsid w:val="00A61D53"/>
    <w:rsid w:val="00A74FBC"/>
    <w:rsid w:val="00A7749B"/>
    <w:rsid w:val="00A77E29"/>
    <w:rsid w:val="00A91791"/>
    <w:rsid w:val="00AA1F6A"/>
    <w:rsid w:val="00AA7DA8"/>
    <w:rsid w:val="00AC5C93"/>
    <w:rsid w:val="00AD15CA"/>
    <w:rsid w:val="00AD1CE2"/>
    <w:rsid w:val="00B071DB"/>
    <w:rsid w:val="00B14AA7"/>
    <w:rsid w:val="00B176A7"/>
    <w:rsid w:val="00B26295"/>
    <w:rsid w:val="00B269EF"/>
    <w:rsid w:val="00B30ED6"/>
    <w:rsid w:val="00B32294"/>
    <w:rsid w:val="00B323A1"/>
    <w:rsid w:val="00B361D0"/>
    <w:rsid w:val="00B506B2"/>
    <w:rsid w:val="00B556A2"/>
    <w:rsid w:val="00B720B2"/>
    <w:rsid w:val="00B724EB"/>
    <w:rsid w:val="00B80514"/>
    <w:rsid w:val="00B826AE"/>
    <w:rsid w:val="00B90631"/>
    <w:rsid w:val="00B90B0B"/>
    <w:rsid w:val="00BA5DFE"/>
    <w:rsid w:val="00BA6F25"/>
    <w:rsid w:val="00BA78FB"/>
    <w:rsid w:val="00BB1719"/>
    <w:rsid w:val="00BB79AB"/>
    <w:rsid w:val="00BD07F9"/>
    <w:rsid w:val="00BD08E8"/>
    <w:rsid w:val="00BD535E"/>
    <w:rsid w:val="00BD7C8B"/>
    <w:rsid w:val="00C075DE"/>
    <w:rsid w:val="00C10A1B"/>
    <w:rsid w:val="00C16F7E"/>
    <w:rsid w:val="00C33708"/>
    <w:rsid w:val="00C34241"/>
    <w:rsid w:val="00C37C45"/>
    <w:rsid w:val="00C44D67"/>
    <w:rsid w:val="00C44E3F"/>
    <w:rsid w:val="00C45502"/>
    <w:rsid w:val="00C45D09"/>
    <w:rsid w:val="00C47245"/>
    <w:rsid w:val="00C5280D"/>
    <w:rsid w:val="00C543DC"/>
    <w:rsid w:val="00C54676"/>
    <w:rsid w:val="00C5472F"/>
    <w:rsid w:val="00C552F7"/>
    <w:rsid w:val="00C56661"/>
    <w:rsid w:val="00C64299"/>
    <w:rsid w:val="00C65699"/>
    <w:rsid w:val="00C67674"/>
    <w:rsid w:val="00C67E61"/>
    <w:rsid w:val="00C750E1"/>
    <w:rsid w:val="00C937E7"/>
    <w:rsid w:val="00CA09E4"/>
    <w:rsid w:val="00CA7E54"/>
    <w:rsid w:val="00CB1C45"/>
    <w:rsid w:val="00CB3416"/>
    <w:rsid w:val="00CB5047"/>
    <w:rsid w:val="00CC00AC"/>
    <w:rsid w:val="00CC1158"/>
    <w:rsid w:val="00CC35F0"/>
    <w:rsid w:val="00CC6C9A"/>
    <w:rsid w:val="00CE012B"/>
    <w:rsid w:val="00CF51A0"/>
    <w:rsid w:val="00CF77D5"/>
    <w:rsid w:val="00D02059"/>
    <w:rsid w:val="00D06FA1"/>
    <w:rsid w:val="00D15909"/>
    <w:rsid w:val="00D1795A"/>
    <w:rsid w:val="00D21595"/>
    <w:rsid w:val="00D23FE4"/>
    <w:rsid w:val="00D25F61"/>
    <w:rsid w:val="00D3038D"/>
    <w:rsid w:val="00D32918"/>
    <w:rsid w:val="00D40BEF"/>
    <w:rsid w:val="00D4230E"/>
    <w:rsid w:val="00D641CA"/>
    <w:rsid w:val="00D65911"/>
    <w:rsid w:val="00D81B85"/>
    <w:rsid w:val="00D83573"/>
    <w:rsid w:val="00D923E2"/>
    <w:rsid w:val="00D947B3"/>
    <w:rsid w:val="00DA0D67"/>
    <w:rsid w:val="00DA16A1"/>
    <w:rsid w:val="00DA5738"/>
    <w:rsid w:val="00DB24FE"/>
    <w:rsid w:val="00DB5B46"/>
    <w:rsid w:val="00DC123B"/>
    <w:rsid w:val="00DC21A9"/>
    <w:rsid w:val="00DC767B"/>
    <w:rsid w:val="00DD4413"/>
    <w:rsid w:val="00DE0B03"/>
    <w:rsid w:val="00DE4458"/>
    <w:rsid w:val="00DF015E"/>
    <w:rsid w:val="00E05F5C"/>
    <w:rsid w:val="00E237CD"/>
    <w:rsid w:val="00E26DB4"/>
    <w:rsid w:val="00E35149"/>
    <w:rsid w:val="00E502CF"/>
    <w:rsid w:val="00E52C46"/>
    <w:rsid w:val="00E55455"/>
    <w:rsid w:val="00E56207"/>
    <w:rsid w:val="00E6552F"/>
    <w:rsid w:val="00E6702E"/>
    <w:rsid w:val="00E86D98"/>
    <w:rsid w:val="00EA579B"/>
    <w:rsid w:val="00EB3295"/>
    <w:rsid w:val="00EC25D4"/>
    <w:rsid w:val="00EC5BB2"/>
    <w:rsid w:val="00EC76BA"/>
    <w:rsid w:val="00ED5A8A"/>
    <w:rsid w:val="00ED7160"/>
    <w:rsid w:val="00EE2F3C"/>
    <w:rsid w:val="00EF415E"/>
    <w:rsid w:val="00F02470"/>
    <w:rsid w:val="00F0302B"/>
    <w:rsid w:val="00F10E65"/>
    <w:rsid w:val="00F1174B"/>
    <w:rsid w:val="00F135ED"/>
    <w:rsid w:val="00F17141"/>
    <w:rsid w:val="00F17EDE"/>
    <w:rsid w:val="00F3161E"/>
    <w:rsid w:val="00F51189"/>
    <w:rsid w:val="00F53BAB"/>
    <w:rsid w:val="00F65B13"/>
    <w:rsid w:val="00F70083"/>
    <w:rsid w:val="00F7707C"/>
    <w:rsid w:val="00F97AC1"/>
    <w:rsid w:val="00FA0BB3"/>
    <w:rsid w:val="00FA10B5"/>
    <w:rsid w:val="00FA714A"/>
    <w:rsid w:val="00FB404D"/>
    <w:rsid w:val="00FB5E92"/>
    <w:rsid w:val="00FB7376"/>
    <w:rsid w:val="00FC13CB"/>
    <w:rsid w:val="00FC5355"/>
    <w:rsid w:val="00FC5744"/>
    <w:rsid w:val="00FD5020"/>
    <w:rsid w:val="00FD51D7"/>
    <w:rsid w:val="00FE42A1"/>
    <w:rsid w:val="00FF0B0E"/>
    <w:rsid w:val="00FF2DCE"/>
    <w:rsid w:val="00FF6BCF"/>
    <w:rsid w:val="00FF727F"/>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2F5A3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15CC8"/>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B2D3A"/>
    <w:pPr>
      <w:ind w:left="720"/>
      <w:contextualSpacing/>
    </w:pPr>
  </w:style>
  <w:style w:type="paragraph" w:styleId="BalloonText">
    <w:name w:val="Balloon Text"/>
    <w:basedOn w:val="Normal"/>
    <w:link w:val="BalloonTextChar"/>
    <w:uiPriority w:val="99"/>
    <w:semiHidden/>
    <w:unhideWhenUsed/>
    <w:rsid w:val="00DB24FE"/>
    <w:rPr>
      <w:sz w:val="18"/>
      <w:szCs w:val="18"/>
    </w:rPr>
  </w:style>
  <w:style w:type="character" w:customStyle="1" w:styleId="BalloonTextChar">
    <w:name w:val="Balloon Text Char"/>
    <w:basedOn w:val="DefaultParagraphFont"/>
    <w:link w:val="BalloonText"/>
    <w:uiPriority w:val="99"/>
    <w:semiHidden/>
    <w:rsid w:val="00DB24FE"/>
    <w:rPr>
      <w:rFonts w:ascii="Times New Roman" w:hAnsi="Times New Roman" w:cs="Times New Roman"/>
      <w:sz w:val="18"/>
      <w:szCs w:val="18"/>
    </w:rPr>
  </w:style>
  <w:style w:type="table" w:styleId="TableGrid">
    <w:name w:val="Table Grid"/>
    <w:basedOn w:val="TableNormal"/>
    <w:uiPriority w:val="39"/>
    <w:rsid w:val="00FF0B0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CC00AC"/>
    <w:pPr>
      <w:tabs>
        <w:tab w:val="center" w:pos="4680"/>
        <w:tab w:val="right" w:pos="9360"/>
      </w:tabs>
    </w:pPr>
  </w:style>
  <w:style w:type="character" w:customStyle="1" w:styleId="HeaderChar">
    <w:name w:val="Header Char"/>
    <w:basedOn w:val="DefaultParagraphFont"/>
    <w:link w:val="Header"/>
    <w:uiPriority w:val="99"/>
    <w:rsid w:val="00CC00AC"/>
    <w:rPr>
      <w:rFonts w:ascii="Times New Roman" w:hAnsi="Times New Roman" w:cs="Times New Roman"/>
    </w:rPr>
  </w:style>
  <w:style w:type="character" w:styleId="PageNumber">
    <w:name w:val="page number"/>
    <w:basedOn w:val="DefaultParagraphFont"/>
    <w:uiPriority w:val="99"/>
    <w:semiHidden/>
    <w:unhideWhenUsed/>
    <w:rsid w:val="00CC00AC"/>
  </w:style>
  <w:style w:type="paragraph" w:styleId="NormalWeb">
    <w:name w:val="Normal (Web)"/>
    <w:basedOn w:val="Normal"/>
    <w:uiPriority w:val="99"/>
    <w:unhideWhenUsed/>
    <w:rsid w:val="008F340D"/>
  </w:style>
  <w:style w:type="character" w:styleId="CommentReference">
    <w:name w:val="annotation reference"/>
    <w:basedOn w:val="DefaultParagraphFont"/>
    <w:uiPriority w:val="99"/>
    <w:semiHidden/>
    <w:unhideWhenUsed/>
    <w:rsid w:val="009F1AC3"/>
    <w:rPr>
      <w:sz w:val="18"/>
      <w:szCs w:val="18"/>
    </w:rPr>
  </w:style>
  <w:style w:type="paragraph" w:styleId="CommentText">
    <w:name w:val="annotation text"/>
    <w:basedOn w:val="Normal"/>
    <w:link w:val="CommentTextChar"/>
    <w:uiPriority w:val="99"/>
    <w:semiHidden/>
    <w:unhideWhenUsed/>
    <w:rsid w:val="009F1AC3"/>
  </w:style>
  <w:style w:type="character" w:customStyle="1" w:styleId="CommentTextChar">
    <w:name w:val="Comment Text Char"/>
    <w:basedOn w:val="DefaultParagraphFont"/>
    <w:link w:val="CommentText"/>
    <w:uiPriority w:val="99"/>
    <w:semiHidden/>
    <w:rsid w:val="009F1AC3"/>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9F1AC3"/>
    <w:rPr>
      <w:b/>
      <w:bCs/>
      <w:sz w:val="20"/>
      <w:szCs w:val="20"/>
    </w:rPr>
  </w:style>
  <w:style w:type="character" w:customStyle="1" w:styleId="CommentSubjectChar">
    <w:name w:val="Comment Subject Char"/>
    <w:basedOn w:val="CommentTextChar"/>
    <w:link w:val="CommentSubject"/>
    <w:uiPriority w:val="99"/>
    <w:semiHidden/>
    <w:rsid w:val="009F1AC3"/>
    <w:rPr>
      <w:rFonts w:ascii="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3361500">
      <w:bodyDiv w:val="1"/>
      <w:marLeft w:val="0"/>
      <w:marRight w:val="0"/>
      <w:marTop w:val="0"/>
      <w:marBottom w:val="0"/>
      <w:divBdr>
        <w:top w:val="none" w:sz="0" w:space="0" w:color="auto"/>
        <w:left w:val="none" w:sz="0" w:space="0" w:color="auto"/>
        <w:bottom w:val="none" w:sz="0" w:space="0" w:color="auto"/>
        <w:right w:val="none" w:sz="0" w:space="0" w:color="auto"/>
      </w:divBdr>
    </w:div>
    <w:div w:id="368606545">
      <w:bodyDiv w:val="1"/>
      <w:marLeft w:val="0"/>
      <w:marRight w:val="0"/>
      <w:marTop w:val="0"/>
      <w:marBottom w:val="0"/>
      <w:divBdr>
        <w:top w:val="none" w:sz="0" w:space="0" w:color="auto"/>
        <w:left w:val="none" w:sz="0" w:space="0" w:color="auto"/>
        <w:bottom w:val="none" w:sz="0" w:space="0" w:color="auto"/>
        <w:right w:val="none" w:sz="0" w:space="0" w:color="auto"/>
      </w:divBdr>
    </w:div>
    <w:div w:id="491260189">
      <w:bodyDiv w:val="1"/>
      <w:marLeft w:val="0"/>
      <w:marRight w:val="0"/>
      <w:marTop w:val="0"/>
      <w:marBottom w:val="0"/>
      <w:divBdr>
        <w:top w:val="none" w:sz="0" w:space="0" w:color="auto"/>
        <w:left w:val="none" w:sz="0" w:space="0" w:color="auto"/>
        <w:bottom w:val="none" w:sz="0" w:space="0" w:color="auto"/>
        <w:right w:val="none" w:sz="0" w:space="0" w:color="auto"/>
      </w:divBdr>
    </w:div>
    <w:div w:id="541484655">
      <w:bodyDiv w:val="1"/>
      <w:marLeft w:val="0"/>
      <w:marRight w:val="0"/>
      <w:marTop w:val="0"/>
      <w:marBottom w:val="0"/>
      <w:divBdr>
        <w:top w:val="none" w:sz="0" w:space="0" w:color="auto"/>
        <w:left w:val="none" w:sz="0" w:space="0" w:color="auto"/>
        <w:bottom w:val="none" w:sz="0" w:space="0" w:color="auto"/>
        <w:right w:val="none" w:sz="0" w:space="0" w:color="auto"/>
      </w:divBdr>
    </w:div>
    <w:div w:id="632708915">
      <w:bodyDiv w:val="1"/>
      <w:marLeft w:val="0"/>
      <w:marRight w:val="0"/>
      <w:marTop w:val="0"/>
      <w:marBottom w:val="0"/>
      <w:divBdr>
        <w:top w:val="none" w:sz="0" w:space="0" w:color="auto"/>
        <w:left w:val="none" w:sz="0" w:space="0" w:color="auto"/>
        <w:bottom w:val="none" w:sz="0" w:space="0" w:color="auto"/>
        <w:right w:val="none" w:sz="0" w:space="0" w:color="auto"/>
      </w:divBdr>
    </w:div>
    <w:div w:id="687872081">
      <w:bodyDiv w:val="1"/>
      <w:marLeft w:val="0"/>
      <w:marRight w:val="0"/>
      <w:marTop w:val="0"/>
      <w:marBottom w:val="0"/>
      <w:divBdr>
        <w:top w:val="none" w:sz="0" w:space="0" w:color="auto"/>
        <w:left w:val="none" w:sz="0" w:space="0" w:color="auto"/>
        <w:bottom w:val="none" w:sz="0" w:space="0" w:color="auto"/>
        <w:right w:val="none" w:sz="0" w:space="0" w:color="auto"/>
      </w:divBdr>
    </w:div>
    <w:div w:id="731781016">
      <w:bodyDiv w:val="1"/>
      <w:marLeft w:val="0"/>
      <w:marRight w:val="0"/>
      <w:marTop w:val="0"/>
      <w:marBottom w:val="0"/>
      <w:divBdr>
        <w:top w:val="none" w:sz="0" w:space="0" w:color="auto"/>
        <w:left w:val="none" w:sz="0" w:space="0" w:color="auto"/>
        <w:bottom w:val="none" w:sz="0" w:space="0" w:color="auto"/>
        <w:right w:val="none" w:sz="0" w:space="0" w:color="auto"/>
      </w:divBdr>
    </w:div>
    <w:div w:id="770706424">
      <w:bodyDiv w:val="1"/>
      <w:marLeft w:val="0"/>
      <w:marRight w:val="0"/>
      <w:marTop w:val="0"/>
      <w:marBottom w:val="0"/>
      <w:divBdr>
        <w:top w:val="none" w:sz="0" w:space="0" w:color="auto"/>
        <w:left w:val="none" w:sz="0" w:space="0" w:color="auto"/>
        <w:bottom w:val="none" w:sz="0" w:space="0" w:color="auto"/>
        <w:right w:val="none" w:sz="0" w:space="0" w:color="auto"/>
      </w:divBdr>
      <w:divsChild>
        <w:div w:id="258146448">
          <w:marLeft w:val="-108"/>
          <w:marRight w:val="0"/>
          <w:marTop w:val="0"/>
          <w:marBottom w:val="0"/>
          <w:divBdr>
            <w:top w:val="none" w:sz="0" w:space="0" w:color="auto"/>
            <w:left w:val="none" w:sz="0" w:space="0" w:color="auto"/>
            <w:bottom w:val="none" w:sz="0" w:space="0" w:color="auto"/>
            <w:right w:val="none" w:sz="0" w:space="0" w:color="auto"/>
          </w:divBdr>
        </w:div>
      </w:divsChild>
    </w:div>
    <w:div w:id="949319645">
      <w:bodyDiv w:val="1"/>
      <w:marLeft w:val="0"/>
      <w:marRight w:val="0"/>
      <w:marTop w:val="0"/>
      <w:marBottom w:val="0"/>
      <w:divBdr>
        <w:top w:val="none" w:sz="0" w:space="0" w:color="auto"/>
        <w:left w:val="none" w:sz="0" w:space="0" w:color="auto"/>
        <w:bottom w:val="none" w:sz="0" w:space="0" w:color="auto"/>
        <w:right w:val="none" w:sz="0" w:space="0" w:color="auto"/>
      </w:divBdr>
    </w:div>
    <w:div w:id="953049961">
      <w:bodyDiv w:val="1"/>
      <w:marLeft w:val="0"/>
      <w:marRight w:val="0"/>
      <w:marTop w:val="0"/>
      <w:marBottom w:val="0"/>
      <w:divBdr>
        <w:top w:val="none" w:sz="0" w:space="0" w:color="auto"/>
        <w:left w:val="none" w:sz="0" w:space="0" w:color="auto"/>
        <w:bottom w:val="none" w:sz="0" w:space="0" w:color="auto"/>
        <w:right w:val="none" w:sz="0" w:space="0" w:color="auto"/>
      </w:divBdr>
    </w:div>
    <w:div w:id="976883191">
      <w:bodyDiv w:val="1"/>
      <w:marLeft w:val="0"/>
      <w:marRight w:val="0"/>
      <w:marTop w:val="0"/>
      <w:marBottom w:val="0"/>
      <w:divBdr>
        <w:top w:val="none" w:sz="0" w:space="0" w:color="auto"/>
        <w:left w:val="none" w:sz="0" w:space="0" w:color="auto"/>
        <w:bottom w:val="none" w:sz="0" w:space="0" w:color="auto"/>
        <w:right w:val="none" w:sz="0" w:space="0" w:color="auto"/>
      </w:divBdr>
    </w:div>
    <w:div w:id="981037291">
      <w:bodyDiv w:val="1"/>
      <w:marLeft w:val="0"/>
      <w:marRight w:val="0"/>
      <w:marTop w:val="0"/>
      <w:marBottom w:val="0"/>
      <w:divBdr>
        <w:top w:val="none" w:sz="0" w:space="0" w:color="auto"/>
        <w:left w:val="none" w:sz="0" w:space="0" w:color="auto"/>
        <w:bottom w:val="none" w:sz="0" w:space="0" w:color="auto"/>
        <w:right w:val="none" w:sz="0" w:space="0" w:color="auto"/>
      </w:divBdr>
    </w:div>
    <w:div w:id="984892673">
      <w:bodyDiv w:val="1"/>
      <w:marLeft w:val="0"/>
      <w:marRight w:val="0"/>
      <w:marTop w:val="0"/>
      <w:marBottom w:val="0"/>
      <w:divBdr>
        <w:top w:val="none" w:sz="0" w:space="0" w:color="auto"/>
        <w:left w:val="none" w:sz="0" w:space="0" w:color="auto"/>
        <w:bottom w:val="none" w:sz="0" w:space="0" w:color="auto"/>
        <w:right w:val="none" w:sz="0" w:space="0" w:color="auto"/>
      </w:divBdr>
    </w:div>
    <w:div w:id="993290553">
      <w:bodyDiv w:val="1"/>
      <w:marLeft w:val="0"/>
      <w:marRight w:val="0"/>
      <w:marTop w:val="0"/>
      <w:marBottom w:val="0"/>
      <w:divBdr>
        <w:top w:val="none" w:sz="0" w:space="0" w:color="auto"/>
        <w:left w:val="none" w:sz="0" w:space="0" w:color="auto"/>
        <w:bottom w:val="none" w:sz="0" w:space="0" w:color="auto"/>
        <w:right w:val="none" w:sz="0" w:space="0" w:color="auto"/>
      </w:divBdr>
    </w:div>
    <w:div w:id="996953526">
      <w:bodyDiv w:val="1"/>
      <w:marLeft w:val="0"/>
      <w:marRight w:val="0"/>
      <w:marTop w:val="0"/>
      <w:marBottom w:val="0"/>
      <w:divBdr>
        <w:top w:val="none" w:sz="0" w:space="0" w:color="auto"/>
        <w:left w:val="none" w:sz="0" w:space="0" w:color="auto"/>
        <w:bottom w:val="none" w:sz="0" w:space="0" w:color="auto"/>
        <w:right w:val="none" w:sz="0" w:space="0" w:color="auto"/>
      </w:divBdr>
    </w:div>
    <w:div w:id="1233081844">
      <w:bodyDiv w:val="1"/>
      <w:marLeft w:val="0"/>
      <w:marRight w:val="0"/>
      <w:marTop w:val="0"/>
      <w:marBottom w:val="0"/>
      <w:divBdr>
        <w:top w:val="none" w:sz="0" w:space="0" w:color="auto"/>
        <w:left w:val="none" w:sz="0" w:space="0" w:color="auto"/>
        <w:bottom w:val="none" w:sz="0" w:space="0" w:color="auto"/>
        <w:right w:val="none" w:sz="0" w:space="0" w:color="auto"/>
      </w:divBdr>
    </w:div>
    <w:div w:id="1417900550">
      <w:bodyDiv w:val="1"/>
      <w:marLeft w:val="0"/>
      <w:marRight w:val="0"/>
      <w:marTop w:val="0"/>
      <w:marBottom w:val="0"/>
      <w:divBdr>
        <w:top w:val="none" w:sz="0" w:space="0" w:color="auto"/>
        <w:left w:val="none" w:sz="0" w:space="0" w:color="auto"/>
        <w:bottom w:val="none" w:sz="0" w:space="0" w:color="auto"/>
        <w:right w:val="none" w:sz="0" w:space="0" w:color="auto"/>
      </w:divBdr>
    </w:div>
    <w:div w:id="1797138033">
      <w:bodyDiv w:val="1"/>
      <w:marLeft w:val="0"/>
      <w:marRight w:val="0"/>
      <w:marTop w:val="0"/>
      <w:marBottom w:val="0"/>
      <w:divBdr>
        <w:top w:val="none" w:sz="0" w:space="0" w:color="auto"/>
        <w:left w:val="none" w:sz="0" w:space="0" w:color="auto"/>
        <w:bottom w:val="none" w:sz="0" w:space="0" w:color="auto"/>
        <w:right w:val="none" w:sz="0" w:space="0" w:color="auto"/>
      </w:divBdr>
    </w:div>
    <w:div w:id="1823889865">
      <w:bodyDiv w:val="1"/>
      <w:marLeft w:val="0"/>
      <w:marRight w:val="0"/>
      <w:marTop w:val="0"/>
      <w:marBottom w:val="0"/>
      <w:divBdr>
        <w:top w:val="none" w:sz="0" w:space="0" w:color="auto"/>
        <w:left w:val="none" w:sz="0" w:space="0" w:color="auto"/>
        <w:bottom w:val="none" w:sz="0" w:space="0" w:color="auto"/>
        <w:right w:val="none" w:sz="0" w:space="0" w:color="auto"/>
      </w:divBdr>
    </w:div>
    <w:div w:id="1910577648">
      <w:bodyDiv w:val="1"/>
      <w:marLeft w:val="0"/>
      <w:marRight w:val="0"/>
      <w:marTop w:val="0"/>
      <w:marBottom w:val="0"/>
      <w:divBdr>
        <w:top w:val="none" w:sz="0" w:space="0" w:color="auto"/>
        <w:left w:val="none" w:sz="0" w:space="0" w:color="auto"/>
        <w:bottom w:val="none" w:sz="0" w:space="0" w:color="auto"/>
        <w:right w:val="none" w:sz="0" w:space="0" w:color="auto"/>
      </w:divBdr>
    </w:div>
    <w:div w:id="206853245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4AE50EAE-AC57-3440-97B4-87A159B3CB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263</Words>
  <Characters>12607</Characters>
  <Application>Microsoft Macintosh Word</Application>
  <DocSecurity>0</DocSecurity>
  <Lines>217</Lines>
  <Paragraphs>47</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48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utlin, Amanda</dc:creator>
  <cp:keywords/>
  <dc:description/>
  <cp:lastModifiedBy>Zheutlin, Amanda</cp:lastModifiedBy>
  <cp:revision>2</cp:revision>
  <cp:lastPrinted>2018-08-20T15:01:00Z</cp:lastPrinted>
  <dcterms:created xsi:type="dcterms:W3CDTF">2019-03-20T17:02:00Z</dcterms:created>
  <dcterms:modified xsi:type="dcterms:W3CDTF">2019-03-20T1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biological-psychiatry</vt:lpwstr>
  </property>
  <property fmtid="{D5CDD505-2E9C-101B-9397-08002B2CF9AE}" pid="7" name="Mendeley Recent Style Name 2_1">
    <vt:lpwstr>Biological Psychiatry</vt:lpwstr>
  </property>
  <property fmtid="{D5CDD505-2E9C-101B-9397-08002B2CF9AE}" pid="8" name="Mendeley Recent Style Id 3_1">
    <vt:lpwstr>http://www.zotero.org/styles/chicago-note-bibliography</vt:lpwstr>
  </property>
  <property fmtid="{D5CDD505-2E9C-101B-9397-08002B2CF9AE}" pid="9" name="Mendeley Recent Style Name 3_1">
    <vt:lpwstr>Chicago Manual of Style 16th edition (no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molecular-psychiatry</vt:lpwstr>
  </property>
  <property fmtid="{D5CDD505-2E9C-101B-9397-08002B2CF9AE}" pid="19" name="Mendeley Recent Style Name 8_1">
    <vt:lpwstr>Molecular Psychiatr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91266f11-d85b-3b06-8d22-5912d50509c3</vt:lpwstr>
  </property>
  <property fmtid="{D5CDD505-2E9C-101B-9397-08002B2CF9AE}" pid="24" name="Mendeley Citation Style_1">
    <vt:lpwstr>http://www.zotero.org/styles/american-medical-association</vt:lpwstr>
  </property>
</Properties>
</file>